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4D167" w14:textId="0B534A26" w:rsidR="00496180" w:rsidRPr="00CE6F0C" w:rsidRDefault="002924AD" w:rsidP="00CE6F0C">
      <w:pPr>
        <w:wordWrap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CE6F0C">
        <w:rPr>
          <w:rFonts w:ascii="Times New Roman" w:hAnsi="Times New Roman"/>
          <w:b/>
          <w:sz w:val="24"/>
          <w:szCs w:val="24"/>
        </w:rPr>
        <w:t xml:space="preserve">Association of </w:t>
      </w:r>
      <w:r w:rsidR="00D722E2" w:rsidRPr="00CE6F0C">
        <w:rPr>
          <w:rFonts w:ascii="Times New Roman" w:hAnsi="Times New Roman"/>
          <w:b/>
          <w:sz w:val="24"/>
          <w:szCs w:val="24"/>
        </w:rPr>
        <w:t>p</w:t>
      </w:r>
      <w:r w:rsidR="00534EDF" w:rsidRPr="00CE6F0C">
        <w:rPr>
          <w:rFonts w:ascii="Times New Roman" w:hAnsi="Times New Roman"/>
          <w:b/>
          <w:sz w:val="24"/>
          <w:szCs w:val="24"/>
        </w:rPr>
        <w:t xml:space="preserve">lasma </w:t>
      </w:r>
      <w:r w:rsidR="00D722E2" w:rsidRPr="00CE6F0C">
        <w:rPr>
          <w:rFonts w:ascii="Times New Roman" w:hAnsi="Times New Roman"/>
          <w:b/>
          <w:sz w:val="24"/>
          <w:szCs w:val="24"/>
        </w:rPr>
        <w:t xml:space="preserve">level of </w:t>
      </w:r>
      <w:r w:rsidR="00096668" w:rsidRPr="00CE6F0C">
        <w:rPr>
          <w:rFonts w:ascii="Times New Roman" w:hAnsi="Times New Roman"/>
          <w:b/>
          <w:sz w:val="24"/>
          <w:szCs w:val="24"/>
        </w:rPr>
        <w:t>high</w:t>
      </w:r>
      <w:r w:rsidR="00E7491D" w:rsidRPr="00CE6F0C">
        <w:rPr>
          <w:rFonts w:ascii="Times New Roman" w:hAnsi="Times New Roman"/>
          <w:b/>
          <w:sz w:val="24"/>
          <w:szCs w:val="24"/>
        </w:rPr>
        <w:t>-</w:t>
      </w:r>
      <w:r w:rsidR="00096668" w:rsidRPr="00CE6F0C">
        <w:rPr>
          <w:rFonts w:ascii="Times New Roman" w:hAnsi="Times New Roman"/>
          <w:b/>
          <w:sz w:val="24"/>
          <w:szCs w:val="24"/>
        </w:rPr>
        <w:t>mobility group box-1</w:t>
      </w:r>
      <w:r w:rsidR="005D50BB" w:rsidRPr="00CE6F0C">
        <w:rPr>
          <w:rFonts w:ascii="Times New Roman" w:hAnsi="Times New Roman"/>
          <w:b/>
          <w:sz w:val="24"/>
          <w:szCs w:val="24"/>
        </w:rPr>
        <w:t xml:space="preserve"> </w:t>
      </w:r>
      <w:r w:rsidR="00534EDF" w:rsidRPr="00CE6F0C">
        <w:rPr>
          <w:rFonts w:ascii="Times New Roman" w:hAnsi="Times New Roman"/>
          <w:b/>
          <w:sz w:val="24"/>
          <w:szCs w:val="24"/>
        </w:rPr>
        <w:t xml:space="preserve">with </w:t>
      </w:r>
      <w:r w:rsidR="00E421EF" w:rsidRPr="00CE6F0C">
        <w:rPr>
          <w:rFonts w:ascii="Times New Roman" w:hAnsi="Times New Roman"/>
          <w:b/>
          <w:sz w:val="24"/>
          <w:szCs w:val="24"/>
        </w:rPr>
        <w:t>necroptosis</w:t>
      </w:r>
      <w:r w:rsidR="00D722E2" w:rsidRPr="00CE6F0C">
        <w:rPr>
          <w:rFonts w:ascii="Times New Roman" w:hAnsi="Times New Roman"/>
          <w:b/>
          <w:sz w:val="24"/>
          <w:szCs w:val="24"/>
        </w:rPr>
        <w:t xml:space="preserve"> </w:t>
      </w:r>
      <w:r w:rsidR="00BC5CC7" w:rsidRPr="00CE6F0C">
        <w:rPr>
          <w:rFonts w:ascii="Times New Roman" w:hAnsi="Times New Roman"/>
          <w:b/>
          <w:sz w:val="24"/>
          <w:szCs w:val="24"/>
        </w:rPr>
        <w:t xml:space="preserve">and </w:t>
      </w:r>
      <w:r w:rsidR="00BF621A" w:rsidRPr="00CE6F0C">
        <w:rPr>
          <w:rFonts w:ascii="Times New Roman" w:hAnsi="Times New Roman"/>
          <w:b/>
          <w:sz w:val="24"/>
          <w:szCs w:val="24"/>
        </w:rPr>
        <w:t xml:space="preserve">sepsis </w:t>
      </w:r>
      <w:r w:rsidR="00BC5CC7" w:rsidRPr="00CE6F0C">
        <w:rPr>
          <w:rFonts w:ascii="Times New Roman" w:hAnsi="Times New Roman"/>
          <w:b/>
          <w:sz w:val="24"/>
          <w:szCs w:val="24"/>
        </w:rPr>
        <w:t>outcome</w:t>
      </w:r>
      <w:r w:rsidRPr="00CE6F0C">
        <w:rPr>
          <w:rFonts w:ascii="Times New Roman" w:hAnsi="Times New Roman"/>
          <w:b/>
          <w:sz w:val="24"/>
          <w:szCs w:val="24"/>
        </w:rPr>
        <w:t>s</w:t>
      </w:r>
    </w:p>
    <w:p w14:paraId="5DA522E8" w14:textId="34598E30" w:rsidR="005D50BB" w:rsidRPr="00CE6F0C" w:rsidRDefault="00534EDF" w:rsidP="00CE6F0C">
      <w:pPr>
        <w:wordWrap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CE6F0C">
        <w:rPr>
          <w:rFonts w:ascii="Times New Roman" w:hAnsi="Times New Roman"/>
          <w:sz w:val="24"/>
          <w:szCs w:val="24"/>
        </w:rPr>
        <w:t>Hongseok</w:t>
      </w:r>
      <w:proofErr w:type="spellEnd"/>
      <w:r w:rsidRPr="00CE6F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6F0C">
        <w:rPr>
          <w:rFonts w:ascii="Times New Roman" w:hAnsi="Times New Roman"/>
          <w:sz w:val="24"/>
          <w:szCs w:val="24"/>
        </w:rPr>
        <w:t>Yoo</w:t>
      </w:r>
      <w:proofErr w:type="spellEnd"/>
      <w:r w:rsidR="00507FAD" w:rsidRPr="00CE6F0C">
        <w:rPr>
          <w:rFonts w:ascii="Times New Roman" w:hAnsi="Times New Roman"/>
          <w:sz w:val="24"/>
          <w:szCs w:val="24"/>
        </w:rPr>
        <w:t>,</w:t>
      </w:r>
      <w:r w:rsidR="00430EC8" w:rsidRPr="00CE6F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E636B" w:rsidRPr="00CE6F0C">
        <w:rPr>
          <w:rFonts w:ascii="Times New Roman" w:hAnsi="Times New Roman"/>
          <w:sz w:val="24"/>
          <w:szCs w:val="24"/>
        </w:rPr>
        <w:t>Yunjoo</w:t>
      </w:r>
      <w:proofErr w:type="spellEnd"/>
      <w:r w:rsidR="008E636B" w:rsidRPr="00CE6F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E636B" w:rsidRPr="00CE6F0C">
        <w:rPr>
          <w:rFonts w:ascii="Times New Roman" w:hAnsi="Times New Roman"/>
          <w:sz w:val="24"/>
          <w:szCs w:val="24"/>
        </w:rPr>
        <w:t>Im</w:t>
      </w:r>
      <w:proofErr w:type="spellEnd"/>
      <w:r w:rsidR="008E636B" w:rsidRPr="00CE6F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8E636B" w:rsidRPr="00CE6F0C">
        <w:rPr>
          <w:rFonts w:ascii="Times New Roman" w:hAnsi="Times New Roman"/>
          <w:sz w:val="24"/>
          <w:szCs w:val="24"/>
        </w:rPr>
        <w:t>Ryoung-Eun</w:t>
      </w:r>
      <w:proofErr w:type="spellEnd"/>
      <w:r w:rsidR="008E636B" w:rsidRPr="00CE6F0C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="008E636B" w:rsidRPr="00CE6F0C">
        <w:rPr>
          <w:rFonts w:ascii="Times New Roman" w:hAnsi="Times New Roman"/>
          <w:sz w:val="24"/>
          <w:szCs w:val="24"/>
        </w:rPr>
        <w:t>Ko</w:t>
      </w:r>
      <w:proofErr w:type="spellEnd"/>
      <w:proofErr w:type="gramEnd"/>
      <w:r w:rsidR="008E636B" w:rsidRPr="00CE6F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E6F0C">
        <w:rPr>
          <w:rFonts w:ascii="Times New Roman" w:hAnsi="Times New Roman"/>
          <w:sz w:val="24"/>
          <w:szCs w:val="24"/>
        </w:rPr>
        <w:t>Jin</w:t>
      </w:r>
      <w:proofErr w:type="spellEnd"/>
      <w:r w:rsidRPr="00CE6F0C">
        <w:rPr>
          <w:rFonts w:ascii="Times New Roman" w:hAnsi="Times New Roman"/>
          <w:sz w:val="24"/>
          <w:szCs w:val="24"/>
        </w:rPr>
        <w:t xml:space="preserve"> Young Lee</w:t>
      </w:r>
      <w:r w:rsidR="00574B8C" w:rsidRPr="00CE6F0C">
        <w:rPr>
          <w:rFonts w:ascii="Times New Roman" w:hAnsi="Times New Roman"/>
          <w:sz w:val="24"/>
          <w:szCs w:val="24"/>
        </w:rPr>
        <w:t>,</w:t>
      </w:r>
      <w:r w:rsidRPr="00CE6F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6F0C">
        <w:rPr>
          <w:rFonts w:ascii="Times New Roman" w:hAnsi="Times New Roman"/>
          <w:color w:val="000000"/>
          <w:sz w:val="24"/>
          <w:szCs w:val="24"/>
        </w:rPr>
        <w:t>Jun</w:t>
      </w:r>
      <w:r w:rsidR="001F447B" w:rsidRPr="00CE6F0C">
        <w:rPr>
          <w:rFonts w:ascii="Times New Roman" w:hAnsi="Times New Roman"/>
          <w:color w:val="000000"/>
          <w:sz w:val="24"/>
          <w:szCs w:val="24"/>
        </w:rPr>
        <w:t>seon</w:t>
      </w:r>
      <w:proofErr w:type="spellEnd"/>
      <w:r w:rsidRPr="00CE6F0C">
        <w:rPr>
          <w:rFonts w:ascii="Times New Roman" w:hAnsi="Times New Roman"/>
          <w:color w:val="C00000"/>
          <w:sz w:val="24"/>
          <w:szCs w:val="24"/>
        </w:rPr>
        <w:t xml:space="preserve"> </w:t>
      </w:r>
      <w:r w:rsidRPr="00CE6F0C">
        <w:rPr>
          <w:rFonts w:ascii="Times New Roman" w:hAnsi="Times New Roman"/>
          <w:sz w:val="24"/>
          <w:szCs w:val="24"/>
        </w:rPr>
        <w:t>Park,</w:t>
      </w:r>
      <w:r w:rsidR="0044325A" w:rsidRPr="00CE6F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6F0C">
        <w:rPr>
          <w:rFonts w:ascii="Times New Roman" w:hAnsi="Times New Roman"/>
          <w:sz w:val="24"/>
          <w:szCs w:val="24"/>
        </w:rPr>
        <w:t>Kyeongman</w:t>
      </w:r>
      <w:proofErr w:type="spellEnd"/>
      <w:r w:rsidRPr="00CE6F0C">
        <w:rPr>
          <w:rFonts w:ascii="Times New Roman" w:hAnsi="Times New Roman"/>
          <w:sz w:val="24"/>
          <w:szCs w:val="24"/>
        </w:rPr>
        <w:t xml:space="preserve"> Jeon</w:t>
      </w:r>
    </w:p>
    <w:p w14:paraId="2A87AB4B" w14:textId="0FF1F808" w:rsidR="007C5555" w:rsidRPr="00CE6F0C" w:rsidRDefault="007C5555" w:rsidP="00CE6F0C">
      <w:pPr>
        <w:wordWrap/>
        <w:adjustRightInd w:val="0"/>
        <w:snapToGrid w:val="0"/>
        <w:spacing w:after="0" w:line="480" w:lineRule="auto"/>
        <w:contextualSpacing/>
        <w:rPr>
          <w:rStyle w:val="a3"/>
          <w:rFonts w:ascii="Times New Roman" w:hAnsi="Times New Roman"/>
          <w:color w:val="auto"/>
          <w:kern w:val="0"/>
          <w:sz w:val="24"/>
          <w:szCs w:val="24"/>
          <w:u w:val="none"/>
        </w:rPr>
      </w:pPr>
    </w:p>
    <w:p w14:paraId="56E8440E" w14:textId="26DF2E6A" w:rsidR="009E38F4" w:rsidRPr="009559F8" w:rsidRDefault="009B051C" w:rsidP="00EC749F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bookmarkStart w:id="0" w:name="_Hlk33371000"/>
      <w:bookmarkStart w:id="1" w:name="_Hlk63952414"/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EC749F">
        <w:rPr>
          <w:rFonts w:ascii="Times New Roman" w:hAnsi="Times New Roman"/>
          <w:b/>
          <w:bCs/>
          <w:sz w:val="24"/>
          <w:szCs w:val="24"/>
        </w:rPr>
        <w:t>Figure</w:t>
      </w:r>
      <w:r w:rsidR="002A401B" w:rsidRPr="009559F8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EC749F">
        <w:rPr>
          <w:rFonts w:ascii="Times New Roman" w:hAnsi="Times New Roman"/>
          <w:b/>
          <w:bCs/>
          <w:sz w:val="24"/>
          <w:szCs w:val="24"/>
        </w:rPr>
        <w:t>6</w:t>
      </w:r>
      <w:r w:rsidR="002A401B" w:rsidRPr="009559F8">
        <w:rPr>
          <w:rFonts w:ascii="Times New Roman" w:hAnsi="Times New Roman"/>
          <w:b/>
          <w:bCs/>
          <w:sz w:val="24"/>
          <w:szCs w:val="24"/>
        </w:rPr>
        <w:t>.</w:t>
      </w:r>
      <w:r w:rsidR="009E38F4" w:rsidRPr="009559F8">
        <w:rPr>
          <w:rFonts w:ascii="Times New Roman" w:hAnsi="Times New Roman"/>
          <w:b/>
          <w:sz w:val="24"/>
          <w:szCs w:val="24"/>
        </w:rPr>
        <w:t xml:space="preserve"> </w:t>
      </w:r>
      <w:r w:rsidR="00EC749F" w:rsidRPr="009559F8">
        <w:rPr>
          <w:rFonts w:ascii="Times New Roman" w:hAnsi="Times New Roman"/>
          <w:sz w:val="24"/>
          <w:szCs w:val="24"/>
        </w:rPr>
        <w:t xml:space="preserve">Correlations between plasma level of </w:t>
      </w:r>
      <w:r w:rsidR="00EC749F" w:rsidRPr="009559F8">
        <w:rPr>
          <w:rFonts w:ascii="Times New Roman" w:hAnsi="Times New Roman" w:hint="eastAsia"/>
          <w:sz w:val="24"/>
          <w:szCs w:val="24"/>
        </w:rPr>
        <w:t>HMGB1</w:t>
      </w:r>
      <w:r w:rsidR="00EC749F" w:rsidRPr="009559F8">
        <w:rPr>
          <w:rFonts w:ascii="Times New Roman" w:hAnsi="Times New Roman"/>
          <w:sz w:val="24"/>
          <w:szCs w:val="24"/>
        </w:rPr>
        <w:t xml:space="preserve"> </w:t>
      </w:r>
      <w:r w:rsidR="00EC749F" w:rsidRPr="009559F8">
        <w:rPr>
          <w:rFonts w:ascii="Times New Roman" w:hAnsi="Times New Roman" w:hint="eastAsia"/>
          <w:sz w:val="24"/>
          <w:szCs w:val="24"/>
        </w:rPr>
        <w:t>and</w:t>
      </w:r>
      <w:r w:rsidR="00EC749F" w:rsidRPr="009559F8">
        <w:rPr>
          <w:rFonts w:ascii="Times New Roman" w:hAnsi="Times New Roman"/>
          <w:sz w:val="24"/>
          <w:szCs w:val="24"/>
        </w:rPr>
        <w:t xml:space="preserve"> </w:t>
      </w:r>
      <w:r w:rsidR="00EC749F" w:rsidRPr="009559F8">
        <w:rPr>
          <w:rFonts w:ascii="Times New Roman" w:hAnsi="Times New Roman" w:hint="eastAsia"/>
          <w:sz w:val="24"/>
          <w:szCs w:val="24"/>
        </w:rPr>
        <w:t>RIP</w:t>
      </w:r>
      <w:r w:rsidR="00EC749F" w:rsidRPr="009559F8">
        <w:rPr>
          <w:rFonts w:ascii="Times New Roman" w:hAnsi="Times New Roman"/>
          <w:sz w:val="24"/>
          <w:szCs w:val="24"/>
        </w:rPr>
        <w:t xml:space="preserve">K3 </w:t>
      </w:r>
      <w:r w:rsidR="00EC749F" w:rsidRPr="009559F8">
        <w:rPr>
          <w:rFonts w:ascii="Times New Roman" w:hAnsi="Times New Roman" w:hint="eastAsia"/>
          <w:sz w:val="24"/>
          <w:szCs w:val="24"/>
        </w:rPr>
        <w:t>(A)</w:t>
      </w:r>
      <w:r w:rsidR="00EC749F" w:rsidRPr="009559F8">
        <w:rPr>
          <w:rFonts w:ascii="Times New Roman" w:hAnsi="Times New Roman"/>
          <w:sz w:val="24"/>
          <w:szCs w:val="24"/>
        </w:rPr>
        <w:t xml:space="preserve"> and </w:t>
      </w:r>
      <w:r w:rsidR="00EC749F" w:rsidRPr="009559F8">
        <w:rPr>
          <w:rFonts w:ascii="Times New Roman" w:hAnsi="Times New Roman" w:hint="eastAsia"/>
          <w:sz w:val="24"/>
          <w:szCs w:val="24"/>
        </w:rPr>
        <w:t>MLKL</w:t>
      </w:r>
      <w:r w:rsidR="00EC749F" w:rsidRPr="009559F8">
        <w:rPr>
          <w:rFonts w:ascii="Times New Roman" w:hAnsi="Times New Roman"/>
          <w:sz w:val="24"/>
          <w:szCs w:val="24"/>
        </w:rPr>
        <w:t xml:space="preserve"> </w:t>
      </w:r>
      <w:r w:rsidR="00EC749F" w:rsidRPr="009559F8">
        <w:rPr>
          <w:rFonts w:ascii="Times New Roman" w:hAnsi="Times New Roman" w:hint="eastAsia"/>
          <w:sz w:val="24"/>
          <w:szCs w:val="24"/>
        </w:rPr>
        <w:t>(B)</w:t>
      </w:r>
      <w:r w:rsidR="00EC749F" w:rsidRPr="009559F8">
        <w:rPr>
          <w:rFonts w:ascii="Times New Roman" w:hAnsi="Times New Roman"/>
          <w:sz w:val="24"/>
          <w:szCs w:val="24"/>
        </w:rPr>
        <w:t xml:space="preserve"> in validation cohort (n = 77) [RIPK3; slope 195.9 (95% CI: 169.1–222.6), R</w:t>
      </w:r>
      <w:r w:rsidR="00EC749F" w:rsidRPr="009559F8">
        <w:rPr>
          <w:rFonts w:ascii="Times New Roman" w:hAnsi="Times New Roman"/>
          <w:sz w:val="24"/>
          <w:szCs w:val="24"/>
          <w:vertAlign w:val="superscript"/>
        </w:rPr>
        <w:t>2</w:t>
      </w:r>
      <w:r w:rsidR="00EC749F" w:rsidRPr="009559F8">
        <w:rPr>
          <w:rFonts w:ascii="Times New Roman" w:hAnsi="Times New Roman"/>
          <w:sz w:val="24"/>
          <w:szCs w:val="24"/>
        </w:rPr>
        <w:t>: 0.7394 (</w:t>
      </w:r>
      <w:r w:rsidR="00EC749F" w:rsidRPr="009559F8">
        <w:rPr>
          <w:rFonts w:ascii="Times New Roman" w:hAnsi="Times New Roman"/>
          <w:i/>
          <w:iCs/>
          <w:sz w:val="24"/>
          <w:szCs w:val="24"/>
        </w:rPr>
        <w:t>P</w:t>
      </w:r>
      <w:r w:rsidR="00EC749F" w:rsidRPr="009559F8">
        <w:rPr>
          <w:rFonts w:ascii="Times New Roman" w:hAnsi="Times New Roman"/>
          <w:sz w:val="24"/>
          <w:szCs w:val="24"/>
        </w:rPr>
        <w:t xml:space="preserve"> &lt; 0.001), Pearson’s: 0.892 (</w:t>
      </w:r>
      <w:r w:rsidR="00EC749F" w:rsidRPr="009559F8">
        <w:rPr>
          <w:rFonts w:ascii="Times New Roman" w:hAnsi="Times New Roman"/>
          <w:i/>
          <w:iCs/>
          <w:sz w:val="24"/>
          <w:szCs w:val="24"/>
        </w:rPr>
        <w:t>P</w:t>
      </w:r>
      <w:r w:rsidR="00EC749F" w:rsidRPr="009559F8">
        <w:rPr>
          <w:rFonts w:ascii="Times New Roman" w:hAnsi="Times New Roman"/>
          <w:sz w:val="24"/>
          <w:szCs w:val="24"/>
        </w:rPr>
        <w:t xml:space="preserve"> &lt; 0.001), Spearman’s rho: 0.860 (</w:t>
      </w:r>
      <w:r w:rsidR="00EC749F" w:rsidRPr="009559F8">
        <w:rPr>
          <w:rFonts w:ascii="Times New Roman" w:hAnsi="Times New Roman"/>
          <w:i/>
          <w:iCs/>
          <w:sz w:val="24"/>
          <w:szCs w:val="24"/>
        </w:rPr>
        <w:t>P</w:t>
      </w:r>
      <w:r w:rsidR="00EC749F" w:rsidRPr="009559F8">
        <w:rPr>
          <w:rFonts w:ascii="Times New Roman" w:hAnsi="Times New Roman"/>
          <w:sz w:val="24"/>
          <w:szCs w:val="24"/>
        </w:rPr>
        <w:t xml:space="preserve"> &lt; 0.001)] [MLKL; slope 0.3554 (95% CI: 0.2863–0.4244), R</w:t>
      </w:r>
      <w:r w:rsidR="00EC749F" w:rsidRPr="009559F8">
        <w:rPr>
          <w:rFonts w:ascii="Times New Roman" w:hAnsi="Times New Roman"/>
          <w:sz w:val="24"/>
          <w:szCs w:val="24"/>
          <w:vertAlign w:val="superscript"/>
        </w:rPr>
        <w:t>2</w:t>
      </w:r>
      <w:r w:rsidR="00EC749F" w:rsidRPr="009559F8">
        <w:rPr>
          <w:rFonts w:ascii="Times New Roman" w:hAnsi="Times New Roman"/>
          <w:sz w:val="24"/>
          <w:szCs w:val="24"/>
        </w:rPr>
        <w:t>: 0.5940 (</w:t>
      </w:r>
      <w:r w:rsidR="00EC749F" w:rsidRPr="009559F8">
        <w:rPr>
          <w:rFonts w:ascii="Times New Roman" w:hAnsi="Times New Roman"/>
          <w:i/>
          <w:iCs/>
          <w:sz w:val="24"/>
          <w:szCs w:val="24"/>
        </w:rPr>
        <w:t>P</w:t>
      </w:r>
      <w:r w:rsidR="00EC749F" w:rsidRPr="009559F8">
        <w:rPr>
          <w:rFonts w:ascii="Times New Roman" w:hAnsi="Times New Roman"/>
          <w:sz w:val="24"/>
          <w:szCs w:val="24"/>
        </w:rPr>
        <w:t xml:space="preserve"> &lt; 0.001), Pearson’s: 0.808 (</w:t>
      </w:r>
      <w:r w:rsidR="00EC749F" w:rsidRPr="009559F8">
        <w:rPr>
          <w:rFonts w:ascii="Times New Roman" w:hAnsi="Times New Roman"/>
          <w:i/>
          <w:iCs/>
          <w:sz w:val="24"/>
          <w:szCs w:val="24"/>
        </w:rPr>
        <w:t>P</w:t>
      </w:r>
      <w:r w:rsidR="00EC749F" w:rsidRPr="009559F8">
        <w:rPr>
          <w:rFonts w:ascii="Times New Roman" w:hAnsi="Times New Roman"/>
          <w:sz w:val="24"/>
          <w:szCs w:val="24"/>
        </w:rPr>
        <w:t xml:space="preserve"> &lt; 0.001), Spearman’s rho: 0.772 (</w:t>
      </w:r>
      <w:r w:rsidR="00EC749F" w:rsidRPr="009559F8">
        <w:rPr>
          <w:rFonts w:ascii="Times New Roman" w:hAnsi="Times New Roman"/>
          <w:i/>
          <w:iCs/>
          <w:sz w:val="24"/>
          <w:szCs w:val="24"/>
        </w:rPr>
        <w:t>P</w:t>
      </w:r>
      <w:r w:rsidR="00EC749F" w:rsidRPr="009559F8">
        <w:rPr>
          <w:rFonts w:ascii="Times New Roman" w:hAnsi="Times New Roman"/>
          <w:sz w:val="24"/>
          <w:szCs w:val="24"/>
        </w:rPr>
        <w:t xml:space="preserve"> &lt; 0.001)].</w:t>
      </w:r>
    </w:p>
    <w:bookmarkEnd w:id="0"/>
    <w:bookmarkEnd w:id="1"/>
    <w:p w14:paraId="6EDDC29F" w14:textId="77777777" w:rsidR="009D12C5" w:rsidRPr="009559F8" w:rsidRDefault="009D12C5" w:rsidP="00EC749F">
      <w:pPr>
        <w:wordWrap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1498AF2" w14:textId="77777777" w:rsidR="009D12C5" w:rsidRDefault="009D12C5" w:rsidP="00254EE1">
      <w:pPr>
        <w:wordWrap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00777AF" w14:textId="0DAB6714" w:rsidR="00EC749F" w:rsidRPr="009559F8" w:rsidRDefault="00EC749F" w:rsidP="00254EE1">
      <w:pPr>
        <w:wordWrap/>
        <w:spacing w:after="0" w:line="480" w:lineRule="auto"/>
        <w:rPr>
          <w:rFonts w:ascii="Times New Roman" w:hAnsi="Times New Roman" w:hint="eastAsia"/>
          <w:b/>
          <w:bCs/>
          <w:sz w:val="24"/>
          <w:szCs w:val="24"/>
        </w:rPr>
        <w:sectPr w:rsidR="00EC749F" w:rsidRPr="009559F8" w:rsidSect="00BB50D4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2" w:name="_GoBack"/>
      <w:r>
        <w:rPr>
          <w:rFonts w:ascii="Times New Roman" w:hAnsi="Times New Roman" w:hint="eastAsia"/>
          <w:b/>
          <w:bCs/>
          <w:noProof/>
          <w:sz w:val="24"/>
          <w:szCs w:val="24"/>
        </w:rPr>
        <w:drawing>
          <wp:inline distT="0" distB="0" distL="0" distR="0" wp14:anchorId="4841E8F6" wp14:editId="6EFD7CD8">
            <wp:extent cx="5730875" cy="2856865"/>
            <wp:effectExtent l="0" t="0" r="3175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85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710E29B1" w14:textId="4101AF5C" w:rsidR="00DB0C19" w:rsidRPr="009B051C" w:rsidRDefault="00DB0C19" w:rsidP="009B051C">
      <w:pPr>
        <w:wordWrap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sectPr w:rsidR="00DB0C19" w:rsidRPr="009B051C" w:rsidSect="00BB50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2D226C" w14:textId="77777777" w:rsidR="006224CE" w:rsidRDefault="006224CE" w:rsidP="00083E9F">
      <w:pPr>
        <w:spacing w:after="0" w:line="240" w:lineRule="auto"/>
      </w:pPr>
      <w:r>
        <w:separator/>
      </w:r>
    </w:p>
  </w:endnote>
  <w:endnote w:type="continuationSeparator" w:id="0">
    <w:p w14:paraId="2344AD03" w14:textId="77777777" w:rsidR="006224CE" w:rsidRDefault="006224CE" w:rsidP="00083E9F">
      <w:pPr>
        <w:spacing w:after="0" w:line="240" w:lineRule="auto"/>
      </w:pPr>
      <w:r>
        <w:continuationSeparator/>
      </w:r>
    </w:p>
  </w:endnote>
  <w:endnote w:type="continuationNotice" w:id="1">
    <w:p w14:paraId="5F6DB315" w14:textId="77777777" w:rsidR="006224CE" w:rsidRDefault="006224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AB594" w14:textId="6C92DD94" w:rsidR="008473F8" w:rsidRDefault="008473F8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F45D96" w:rsidRPr="00F45D96">
      <w:rPr>
        <w:noProof/>
        <w:lang w:val="ko-KR"/>
      </w:rPr>
      <w:t>1</w:t>
    </w:r>
    <w:r>
      <w:fldChar w:fldCharType="end"/>
    </w:r>
  </w:p>
  <w:p w14:paraId="7EA4D963" w14:textId="77777777" w:rsidR="008473F8" w:rsidRDefault="008473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BED749" w14:textId="77777777" w:rsidR="006224CE" w:rsidRDefault="006224CE" w:rsidP="00083E9F">
      <w:pPr>
        <w:spacing w:after="0" w:line="240" w:lineRule="auto"/>
      </w:pPr>
      <w:r>
        <w:separator/>
      </w:r>
    </w:p>
  </w:footnote>
  <w:footnote w:type="continuationSeparator" w:id="0">
    <w:p w14:paraId="6B2D5906" w14:textId="77777777" w:rsidR="006224CE" w:rsidRDefault="006224CE" w:rsidP="00083E9F">
      <w:pPr>
        <w:spacing w:after="0" w:line="240" w:lineRule="auto"/>
      </w:pPr>
      <w:r>
        <w:continuationSeparator/>
      </w:r>
    </w:p>
  </w:footnote>
  <w:footnote w:type="continuationNotice" w:id="1">
    <w:p w14:paraId="060F4233" w14:textId="77777777" w:rsidR="006224CE" w:rsidRDefault="006224C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DateAndTime/>
  <w:displayBackgroundShap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pt5t5sz0zzf0evss75r5s1r005tx5sapzt&quot;&gt;HMGB1 in seps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2000F4"/>
    <w:rsid w:val="000002BD"/>
    <w:rsid w:val="00001203"/>
    <w:rsid w:val="00003D54"/>
    <w:rsid w:val="00005765"/>
    <w:rsid w:val="00006C0B"/>
    <w:rsid w:val="0000725E"/>
    <w:rsid w:val="00011765"/>
    <w:rsid w:val="00011D0C"/>
    <w:rsid w:val="00011E5E"/>
    <w:rsid w:val="00012EC3"/>
    <w:rsid w:val="00013064"/>
    <w:rsid w:val="000132DB"/>
    <w:rsid w:val="00013D9D"/>
    <w:rsid w:val="00014518"/>
    <w:rsid w:val="00014E80"/>
    <w:rsid w:val="000160F6"/>
    <w:rsid w:val="00016190"/>
    <w:rsid w:val="000207CF"/>
    <w:rsid w:val="00020B33"/>
    <w:rsid w:val="0002121A"/>
    <w:rsid w:val="000214DE"/>
    <w:rsid w:val="00027011"/>
    <w:rsid w:val="00030DD9"/>
    <w:rsid w:val="0003111B"/>
    <w:rsid w:val="0003172E"/>
    <w:rsid w:val="000317F2"/>
    <w:rsid w:val="00031894"/>
    <w:rsid w:val="00032394"/>
    <w:rsid w:val="00034525"/>
    <w:rsid w:val="000359FE"/>
    <w:rsid w:val="0004076F"/>
    <w:rsid w:val="00041B03"/>
    <w:rsid w:val="0004437B"/>
    <w:rsid w:val="00044381"/>
    <w:rsid w:val="0004566C"/>
    <w:rsid w:val="00047B22"/>
    <w:rsid w:val="000537D7"/>
    <w:rsid w:val="000539F8"/>
    <w:rsid w:val="00053C6F"/>
    <w:rsid w:val="000542F6"/>
    <w:rsid w:val="00054714"/>
    <w:rsid w:val="000547EB"/>
    <w:rsid w:val="00055449"/>
    <w:rsid w:val="00055CC5"/>
    <w:rsid w:val="00055E7F"/>
    <w:rsid w:val="00062454"/>
    <w:rsid w:val="00063EFF"/>
    <w:rsid w:val="00067460"/>
    <w:rsid w:val="00070455"/>
    <w:rsid w:val="0007107D"/>
    <w:rsid w:val="00073700"/>
    <w:rsid w:val="00074C38"/>
    <w:rsid w:val="00076723"/>
    <w:rsid w:val="00076748"/>
    <w:rsid w:val="000771DC"/>
    <w:rsid w:val="00080975"/>
    <w:rsid w:val="00080D81"/>
    <w:rsid w:val="00083E9F"/>
    <w:rsid w:val="00084543"/>
    <w:rsid w:val="0008517D"/>
    <w:rsid w:val="000861CC"/>
    <w:rsid w:val="0008670B"/>
    <w:rsid w:val="00091030"/>
    <w:rsid w:val="00092801"/>
    <w:rsid w:val="00093CAC"/>
    <w:rsid w:val="00094086"/>
    <w:rsid w:val="00095196"/>
    <w:rsid w:val="00096668"/>
    <w:rsid w:val="00097A29"/>
    <w:rsid w:val="00097C6B"/>
    <w:rsid w:val="00097D37"/>
    <w:rsid w:val="000A0164"/>
    <w:rsid w:val="000A09C0"/>
    <w:rsid w:val="000A12A8"/>
    <w:rsid w:val="000A31FF"/>
    <w:rsid w:val="000A34A0"/>
    <w:rsid w:val="000A4534"/>
    <w:rsid w:val="000A57ED"/>
    <w:rsid w:val="000A5DA7"/>
    <w:rsid w:val="000A6525"/>
    <w:rsid w:val="000A66AE"/>
    <w:rsid w:val="000A6E03"/>
    <w:rsid w:val="000A7540"/>
    <w:rsid w:val="000B0F62"/>
    <w:rsid w:val="000B1B0D"/>
    <w:rsid w:val="000B23AA"/>
    <w:rsid w:val="000B272E"/>
    <w:rsid w:val="000B2776"/>
    <w:rsid w:val="000B2BEA"/>
    <w:rsid w:val="000B2DC2"/>
    <w:rsid w:val="000B3A5F"/>
    <w:rsid w:val="000B3E5E"/>
    <w:rsid w:val="000B7007"/>
    <w:rsid w:val="000B7705"/>
    <w:rsid w:val="000B7DCA"/>
    <w:rsid w:val="000C1067"/>
    <w:rsid w:val="000C1E0A"/>
    <w:rsid w:val="000C442B"/>
    <w:rsid w:val="000C50B7"/>
    <w:rsid w:val="000C735D"/>
    <w:rsid w:val="000D00FE"/>
    <w:rsid w:val="000D2263"/>
    <w:rsid w:val="000D2D37"/>
    <w:rsid w:val="000D3571"/>
    <w:rsid w:val="000D3D47"/>
    <w:rsid w:val="000D4942"/>
    <w:rsid w:val="000D5FCD"/>
    <w:rsid w:val="000D693D"/>
    <w:rsid w:val="000D6E49"/>
    <w:rsid w:val="000D6EC1"/>
    <w:rsid w:val="000D7E5D"/>
    <w:rsid w:val="000E0317"/>
    <w:rsid w:val="000E0926"/>
    <w:rsid w:val="000E11E6"/>
    <w:rsid w:val="000E1CD9"/>
    <w:rsid w:val="000E2A42"/>
    <w:rsid w:val="000E3103"/>
    <w:rsid w:val="000E4129"/>
    <w:rsid w:val="000E578E"/>
    <w:rsid w:val="000E7E03"/>
    <w:rsid w:val="000F01C2"/>
    <w:rsid w:val="000F0386"/>
    <w:rsid w:val="000F0648"/>
    <w:rsid w:val="000F46A2"/>
    <w:rsid w:val="000F4CC5"/>
    <w:rsid w:val="000F58BE"/>
    <w:rsid w:val="000F60C4"/>
    <w:rsid w:val="000F7173"/>
    <w:rsid w:val="00100EEB"/>
    <w:rsid w:val="0010184D"/>
    <w:rsid w:val="00102E3F"/>
    <w:rsid w:val="001031C3"/>
    <w:rsid w:val="00103A4D"/>
    <w:rsid w:val="0010423A"/>
    <w:rsid w:val="0010513B"/>
    <w:rsid w:val="001053C3"/>
    <w:rsid w:val="00105646"/>
    <w:rsid w:val="00106123"/>
    <w:rsid w:val="0011133A"/>
    <w:rsid w:val="00111A60"/>
    <w:rsid w:val="00112A5A"/>
    <w:rsid w:val="00114BB7"/>
    <w:rsid w:val="001156B1"/>
    <w:rsid w:val="00115916"/>
    <w:rsid w:val="00116403"/>
    <w:rsid w:val="00116C85"/>
    <w:rsid w:val="0012166C"/>
    <w:rsid w:val="00123D08"/>
    <w:rsid w:val="001241F5"/>
    <w:rsid w:val="00124BFB"/>
    <w:rsid w:val="00125048"/>
    <w:rsid w:val="00125097"/>
    <w:rsid w:val="00126D7B"/>
    <w:rsid w:val="0012707D"/>
    <w:rsid w:val="001300E2"/>
    <w:rsid w:val="00130150"/>
    <w:rsid w:val="001340D7"/>
    <w:rsid w:val="00137FF9"/>
    <w:rsid w:val="00140B85"/>
    <w:rsid w:val="0014193E"/>
    <w:rsid w:val="0014242A"/>
    <w:rsid w:val="00142DC8"/>
    <w:rsid w:val="00146EC1"/>
    <w:rsid w:val="00150ED4"/>
    <w:rsid w:val="00152084"/>
    <w:rsid w:val="00152A0A"/>
    <w:rsid w:val="001624B2"/>
    <w:rsid w:val="00170105"/>
    <w:rsid w:val="00170CFA"/>
    <w:rsid w:val="001720D3"/>
    <w:rsid w:val="00173023"/>
    <w:rsid w:val="001730BB"/>
    <w:rsid w:val="001741A6"/>
    <w:rsid w:val="001753D1"/>
    <w:rsid w:val="00175989"/>
    <w:rsid w:val="00176DD2"/>
    <w:rsid w:val="00177303"/>
    <w:rsid w:val="00180FF5"/>
    <w:rsid w:val="00182467"/>
    <w:rsid w:val="001829F8"/>
    <w:rsid w:val="001837F2"/>
    <w:rsid w:val="00183F2A"/>
    <w:rsid w:val="00184CF1"/>
    <w:rsid w:val="0018565A"/>
    <w:rsid w:val="001863F6"/>
    <w:rsid w:val="00187117"/>
    <w:rsid w:val="00187725"/>
    <w:rsid w:val="00187ABF"/>
    <w:rsid w:val="001903E7"/>
    <w:rsid w:val="00191ADF"/>
    <w:rsid w:val="00192B61"/>
    <w:rsid w:val="00193ADD"/>
    <w:rsid w:val="00193E3C"/>
    <w:rsid w:val="00194287"/>
    <w:rsid w:val="001A641E"/>
    <w:rsid w:val="001B0430"/>
    <w:rsid w:val="001B08D9"/>
    <w:rsid w:val="001B1606"/>
    <w:rsid w:val="001B2DB0"/>
    <w:rsid w:val="001B3FC6"/>
    <w:rsid w:val="001B42EF"/>
    <w:rsid w:val="001B5B0A"/>
    <w:rsid w:val="001B6EA0"/>
    <w:rsid w:val="001B70A8"/>
    <w:rsid w:val="001B7289"/>
    <w:rsid w:val="001B781A"/>
    <w:rsid w:val="001C0740"/>
    <w:rsid w:val="001C0927"/>
    <w:rsid w:val="001C1F5E"/>
    <w:rsid w:val="001C5769"/>
    <w:rsid w:val="001C6E6F"/>
    <w:rsid w:val="001C71C1"/>
    <w:rsid w:val="001D0A0C"/>
    <w:rsid w:val="001D20CD"/>
    <w:rsid w:val="001D3522"/>
    <w:rsid w:val="001D43C8"/>
    <w:rsid w:val="001D6355"/>
    <w:rsid w:val="001D687E"/>
    <w:rsid w:val="001E0D41"/>
    <w:rsid w:val="001E14A0"/>
    <w:rsid w:val="001E2FE1"/>
    <w:rsid w:val="001E4BC1"/>
    <w:rsid w:val="001E6386"/>
    <w:rsid w:val="001E6F6E"/>
    <w:rsid w:val="001E7161"/>
    <w:rsid w:val="001F0EB0"/>
    <w:rsid w:val="001F19EE"/>
    <w:rsid w:val="001F2FE9"/>
    <w:rsid w:val="001F411D"/>
    <w:rsid w:val="001F447B"/>
    <w:rsid w:val="001F46EE"/>
    <w:rsid w:val="001F5404"/>
    <w:rsid w:val="001F783C"/>
    <w:rsid w:val="001F7BA3"/>
    <w:rsid w:val="002000F4"/>
    <w:rsid w:val="00200BCD"/>
    <w:rsid w:val="00200E1D"/>
    <w:rsid w:val="002015A9"/>
    <w:rsid w:val="00201FE5"/>
    <w:rsid w:val="00204C52"/>
    <w:rsid w:val="002065E0"/>
    <w:rsid w:val="00207E71"/>
    <w:rsid w:val="0021124B"/>
    <w:rsid w:val="00211559"/>
    <w:rsid w:val="002131D5"/>
    <w:rsid w:val="00213C19"/>
    <w:rsid w:val="0021611D"/>
    <w:rsid w:val="00216563"/>
    <w:rsid w:val="00216E76"/>
    <w:rsid w:val="00222AF6"/>
    <w:rsid w:val="00223414"/>
    <w:rsid w:val="0022423E"/>
    <w:rsid w:val="00226257"/>
    <w:rsid w:val="00226394"/>
    <w:rsid w:val="00226604"/>
    <w:rsid w:val="00226D87"/>
    <w:rsid w:val="002277AC"/>
    <w:rsid w:val="00227974"/>
    <w:rsid w:val="00230380"/>
    <w:rsid w:val="00234C89"/>
    <w:rsid w:val="00235659"/>
    <w:rsid w:val="00237843"/>
    <w:rsid w:val="00237B6D"/>
    <w:rsid w:val="00237CFA"/>
    <w:rsid w:val="00241C3E"/>
    <w:rsid w:val="00242909"/>
    <w:rsid w:val="0024315E"/>
    <w:rsid w:val="00246196"/>
    <w:rsid w:val="0025064F"/>
    <w:rsid w:val="00252351"/>
    <w:rsid w:val="0025274F"/>
    <w:rsid w:val="00252D0C"/>
    <w:rsid w:val="00252D7E"/>
    <w:rsid w:val="00254011"/>
    <w:rsid w:val="0025439E"/>
    <w:rsid w:val="00254EE1"/>
    <w:rsid w:val="00255229"/>
    <w:rsid w:val="00256849"/>
    <w:rsid w:val="00256B7D"/>
    <w:rsid w:val="00257DBC"/>
    <w:rsid w:val="0026012D"/>
    <w:rsid w:val="00263B0B"/>
    <w:rsid w:val="002643B6"/>
    <w:rsid w:val="002644D2"/>
    <w:rsid w:val="00265BDC"/>
    <w:rsid w:val="00265CF6"/>
    <w:rsid w:val="00266565"/>
    <w:rsid w:val="00267D39"/>
    <w:rsid w:val="002710A7"/>
    <w:rsid w:val="0027343A"/>
    <w:rsid w:val="002734F3"/>
    <w:rsid w:val="00277C2B"/>
    <w:rsid w:val="00280AC3"/>
    <w:rsid w:val="00284759"/>
    <w:rsid w:val="00284D5B"/>
    <w:rsid w:val="00284E16"/>
    <w:rsid w:val="00285CBA"/>
    <w:rsid w:val="00290C25"/>
    <w:rsid w:val="002924AD"/>
    <w:rsid w:val="00293B63"/>
    <w:rsid w:val="0029436F"/>
    <w:rsid w:val="00294373"/>
    <w:rsid w:val="00294DE1"/>
    <w:rsid w:val="002978C8"/>
    <w:rsid w:val="00297961"/>
    <w:rsid w:val="00297FF7"/>
    <w:rsid w:val="002A01F1"/>
    <w:rsid w:val="002A0A06"/>
    <w:rsid w:val="002A0B19"/>
    <w:rsid w:val="002A19DA"/>
    <w:rsid w:val="002A29F7"/>
    <w:rsid w:val="002A3387"/>
    <w:rsid w:val="002A401B"/>
    <w:rsid w:val="002A4D74"/>
    <w:rsid w:val="002B0449"/>
    <w:rsid w:val="002C0D7D"/>
    <w:rsid w:val="002C11D6"/>
    <w:rsid w:val="002C18D0"/>
    <w:rsid w:val="002C1D53"/>
    <w:rsid w:val="002C21E9"/>
    <w:rsid w:val="002C2805"/>
    <w:rsid w:val="002C2B7C"/>
    <w:rsid w:val="002C463F"/>
    <w:rsid w:val="002C6D51"/>
    <w:rsid w:val="002C6DDC"/>
    <w:rsid w:val="002D2AAA"/>
    <w:rsid w:val="002D476C"/>
    <w:rsid w:val="002D4992"/>
    <w:rsid w:val="002D4B68"/>
    <w:rsid w:val="002E2E15"/>
    <w:rsid w:val="002E413D"/>
    <w:rsid w:val="002E5FD6"/>
    <w:rsid w:val="002E6697"/>
    <w:rsid w:val="002F0844"/>
    <w:rsid w:val="002F1A39"/>
    <w:rsid w:val="002F211F"/>
    <w:rsid w:val="002F5D86"/>
    <w:rsid w:val="00300106"/>
    <w:rsid w:val="00302484"/>
    <w:rsid w:val="00306CA5"/>
    <w:rsid w:val="003079D5"/>
    <w:rsid w:val="00307CF1"/>
    <w:rsid w:val="00310E67"/>
    <w:rsid w:val="00312893"/>
    <w:rsid w:val="00312A3C"/>
    <w:rsid w:val="00313000"/>
    <w:rsid w:val="0031361A"/>
    <w:rsid w:val="003136D0"/>
    <w:rsid w:val="00314A68"/>
    <w:rsid w:val="00315CC1"/>
    <w:rsid w:val="00317183"/>
    <w:rsid w:val="003212EC"/>
    <w:rsid w:val="0032255F"/>
    <w:rsid w:val="00322B78"/>
    <w:rsid w:val="003232AD"/>
    <w:rsid w:val="00323F71"/>
    <w:rsid w:val="00324960"/>
    <w:rsid w:val="00324A97"/>
    <w:rsid w:val="003274CE"/>
    <w:rsid w:val="00330ABF"/>
    <w:rsid w:val="00330E57"/>
    <w:rsid w:val="00331A2C"/>
    <w:rsid w:val="003320B2"/>
    <w:rsid w:val="003335AC"/>
    <w:rsid w:val="00335AD4"/>
    <w:rsid w:val="00335BFB"/>
    <w:rsid w:val="00337836"/>
    <w:rsid w:val="0034279D"/>
    <w:rsid w:val="003427C0"/>
    <w:rsid w:val="003429AC"/>
    <w:rsid w:val="003445D9"/>
    <w:rsid w:val="003452E5"/>
    <w:rsid w:val="00345303"/>
    <w:rsid w:val="00345561"/>
    <w:rsid w:val="003471DA"/>
    <w:rsid w:val="00347ADC"/>
    <w:rsid w:val="00351AB6"/>
    <w:rsid w:val="00353B8D"/>
    <w:rsid w:val="003542F0"/>
    <w:rsid w:val="0035548F"/>
    <w:rsid w:val="00361296"/>
    <w:rsid w:val="003628C1"/>
    <w:rsid w:val="00362D4E"/>
    <w:rsid w:val="00364426"/>
    <w:rsid w:val="00364742"/>
    <w:rsid w:val="00365A81"/>
    <w:rsid w:val="00365D1A"/>
    <w:rsid w:val="00367235"/>
    <w:rsid w:val="00371392"/>
    <w:rsid w:val="00371C5F"/>
    <w:rsid w:val="00371CD4"/>
    <w:rsid w:val="003726C9"/>
    <w:rsid w:val="00372E47"/>
    <w:rsid w:val="003750BB"/>
    <w:rsid w:val="0037652B"/>
    <w:rsid w:val="0037749D"/>
    <w:rsid w:val="00377C1F"/>
    <w:rsid w:val="00377D7B"/>
    <w:rsid w:val="00382B67"/>
    <w:rsid w:val="00383D12"/>
    <w:rsid w:val="00384067"/>
    <w:rsid w:val="00384FE4"/>
    <w:rsid w:val="003857CD"/>
    <w:rsid w:val="0038582C"/>
    <w:rsid w:val="003858BB"/>
    <w:rsid w:val="003877AC"/>
    <w:rsid w:val="003878DD"/>
    <w:rsid w:val="0038790F"/>
    <w:rsid w:val="00390905"/>
    <w:rsid w:val="00390FB3"/>
    <w:rsid w:val="0039157A"/>
    <w:rsid w:val="003922D0"/>
    <w:rsid w:val="00395BB9"/>
    <w:rsid w:val="00397634"/>
    <w:rsid w:val="003A0470"/>
    <w:rsid w:val="003A1F87"/>
    <w:rsid w:val="003A219E"/>
    <w:rsid w:val="003A2F54"/>
    <w:rsid w:val="003A425A"/>
    <w:rsid w:val="003A4FF0"/>
    <w:rsid w:val="003A5F63"/>
    <w:rsid w:val="003A6F53"/>
    <w:rsid w:val="003A70E4"/>
    <w:rsid w:val="003B0BCA"/>
    <w:rsid w:val="003B13EB"/>
    <w:rsid w:val="003B2A89"/>
    <w:rsid w:val="003B4590"/>
    <w:rsid w:val="003B509F"/>
    <w:rsid w:val="003B7273"/>
    <w:rsid w:val="003C0012"/>
    <w:rsid w:val="003C0981"/>
    <w:rsid w:val="003C2F32"/>
    <w:rsid w:val="003C4720"/>
    <w:rsid w:val="003C6DF7"/>
    <w:rsid w:val="003D274D"/>
    <w:rsid w:val="003D28BB"/>
    <w:rsid w:val="003D2D01"/>
    <w:rsid w:val="003D3666"/>
    <w:rsid w:val="003D64AB"/>
    <w:rsid w:val="003E10CD"/>
    <w:rsid w:val="003E1540"/>
    <w:rsid w:val="003E1768"/>
    <w:rsid w:val="003E2CC0"/>
    <w:rsid w:val="003E30FE"/>
    <w:rsid w:val="003E592D"/>
    <w:rsid w:val="003F020A"/>
    <w:rsid w:val="003F2253"/>
    <w:rsid w:val="003F2F7C"/>
    <w:rsid w:val="003F2FF3"/>
    <w:rsid w:val="003F390B"/>
    <w:rsid w:val="003F6552"/>
    <w:rsid w:val="003F71E0"/>
    <w:rsid w:val="003F78E7"/>
    <w:rsid w:val="0040002B"/>
    <w:rsid w:val="0040260C"/>
    <w:rsid w:val="00402C59"/>
    <w:rsid w:val="00407D86"/>
    <w:rsid w:val="004106C4"/>
    <w:rsid w:val="00411A53"/>
    <w:rsid w:val="00411C1B"/>
    <w:rsid w:val="00412B95"/>
    <w:rsid w:val="00413167"/>
    <w:rsid w:val="0041733E"/>
    <w:rsid w:val="00417EB6"/>
    <w:rsid w:val="004209BB"/>
    <w:rsid w:val="00420A2F"/>
    <w:rsid w:val="00421D24"/>
    <w:rsid w:val="00422290"/>
    <w:rsid w:val="00422B20"/>
    <w:rsid w:val="00423CDC"/>
    <w:rsid w:val="00424688"/>
    <w:rsid w:val="00425590"/>
    <w:rsid w:val="00425A61"/>
    <w:rsid w:val="00425C70"/>
    <w:rsid w:val="004270AE"/>
    <w:rsid w:val="0043055B"/>
    <w:rsid w:val="004308D8"/>
    <w:rsid w:val="00430EC8"/>
    <w:rsid w:val="004353B9"/>
    <w:rsid w:val="00436B21"/>
    <w:rsid w:val="00436D1F"/>
    <w:rsid w:val="0043740A"/>
    <w:rsid w:val="004404D3"/>
    <w:rsid w:val="0044325A"/>
    <w:rsid w:val="00444D10"/>
    <w:rsid w:val="00445713"/>
    <w:rsid w:val="004461A8"/>
    <w:rsid w:val="004461B5"/>
    <w:rsid w:val="00446447"/>
    <w:rsid w:val="00450098"/>
    <w:rsid w:val="00451C10"/>
    <w:rsid w:val="004526FC"/>
    <w:rsid w:val="00452BA5"/>
    <w:rsid w:val="00453EDE"/>
    <w:rsid w:val="00453F7F"/>
    <w:rsid w:val="0045553C"/>
    <w:rsid w:val="00455730"/>
    <w:rsid w:val="004607C4"/>
    <w:rsid w:val="004629F5"/>
    <w:rsid w:val="00463847"/>
    <w:rsid w:val="0046525B"/>
    <w:rsid w:val="00467A0A"/>
    <w:rsid w:val="00467F0A"/>
    <w:rsid w:val="0047101A"/>
    <w:rsid w:val="00476B17"/>
    <w:rsid w:val="0047706D"/>
    <w:rsid w:val="00482A0E"/>
    <w:rsid w:val="00482E00"/>
    <w:rsid w:val="00483936"/>
    <w:rsid w:val="00483BED"/>
    <w:rsid w:val="00483FB4"/>
    <w:rsid w:val="00485239"/>
    <w:rsid w:val="004863AB"/>
    <w:rsid w:val="00486548"/>
    <w:rsid w:val="004868F6"/>
    <w:rsid w:val="00490A9C"/>
    <w:rsid w:val="00491301"/>
    <w:rsid w:val="0049154C"/>
    <w:rsid w:val="004920E1"/>
    <w:rsid w:val="00492B91"/>
    <w:rsid w:val="00493369"/>
    <w:rsid w:val="00493487"/>
    <w:rsid w:val="00494A6E"/>
    <w:rsid w:val="00495D6A"/>
    <w:rsid w:val="00496180"/>
    <w:rsid w:val="00496B95"/>
    <w:rsid w:val="004A369C"/>
    <w:rsid w:val="004A447C"/>
    <w:rsid w:val="004A6004"/>
    <w:rsid w:val="004A6536"/>
    <w:rsid w:val="004A7B5A"/>
    <w:rsid w:val="004B14BB"/>
    <w:rsid w:val="004B1D0E"/>
    <w:rsid w:val="004B303C"/>
    <w:rsid w:val="004B3E00"/>
    <w:rsid w:val="004B4959"/>
    <w:rsid w:val="004B49BA"/>
    <w:rsid w:val="004C0684"/>
    <w:rsid w:val="004C13E9"/>
    <w:rsid w:val="004C2E6C"/>
    <w:rsid w:val="004C492B"/>
    <w:rsid w:val="004C507D"/>
    <w:rsid w:val="004C567C"/>
    <w:rsid w:val="004C5BB7"/>
    <w:rsid w:val="004C7F08"/>
    <w:rsid w:val="004D2714"/>
    <w:rsid w:val="004D3D70"/>
    <w:rsid w:val="004D45AF"/>
    <w:rsid w:val="004D4C07"/>
    <w:rsid w:val="004D5F43"/>
    <w:rsid w:val="004D6B54"/>
    <w:rsid w:val="004E123C"/>
    <w:rsid w:val="004E27F9"/>
    <w:rsid w:val="004E2F4F"/>
    <w:rsid w:val="004E34DB"/>
    <w:rsid w:val="004E4409"/>
    <w:rsid w:val="004E47DF"/>
    <w:rsid w:val="004E57CB"/>
    <w:rsid w:val="004E58DB"/>
    <w:rsid w:val="004E5BB6"/>
    <w:rsid w:val="004F1252"/>
    <w:rsid w:val="004F1651"/>
    <w:rsid w:val="004F17AB"/>
    <w:rsid w:val="004F47CB"/>
    <w:rsid w:val="004F572E"/>
    <w:rsid w:val="004F60A2"/>
    <w:rsid w:val="005000A3"/>
    <w:rsid w:val="0050055C"/>
    <w:rsid w:val="0050194C"/>
    <w:rsid w:val="00502EA4"/>
    <w:rsid w:val="00503028"/>
    <w:rsid w:val="005030AE"/>
    <w:rsid w:val="00503A4E"/>
    <w:rsid w:val="00504EA5"/>
    <w:rsid w:val="00505545"/>
    <w:rsid w:val="00505B5A"/>
    <w:rsid w:val="00505BCD"/>
    <w:rsid w:val="005062C8"/>
    <w:rsid w:val="00506693"/>
    <w:rsid w:val="00506EA7"/>
    <w:rsid w:val="00506F02"/>
    <w:rsid w:val="00507DC2"/>
    <w:rsid w:val="00507FAD"/>
    <w:rsid w:val="0051040D"/>
    <w:rsid w:val="00512054"/>
    <w:rsid w:val="00512B77"/>
    <w:rsid w:val="005141D4"/>
    <w:rsid w:val="00517792"/>
    <w:rsid w:val="005206BC"/>
    <w:rsid w:val="0052152B"/>
    <w:rsid w:val="00521CA9"/>
    <w:rsid w:val="00521FB1"/>
    <w:rsid w:val="005250E0"/>
    <w:rsid w:val="0052513A"/>
    <w:rsid w:val="005251BD"/>
    <w:rsid w:val="00525901"/>
    <w:rsid w:val="00530299"/>
    <w:rsid w:val="00530CB6"/>
    <w:rsid w:val="0053462E"/>
    <w:rsid w:val="0053480F"/>
    <w:rsid w:val="00534EDF"/>
    <w:rsid w:val="00535B93"/>
    <w:rsid w:val="0053799F"/>
    <w:rsid w:val="005404EC"/>
    <w:rsid w:val="00540F25"/>
    <w:rsid w:val="00541815"/>
    <w:rsid w:val="00542AC2"/>
    <w:rsid w:val="00542BEC"/>
    <w:rsid w:val="00543608"/>
    <w:rsid w:val="00543E67"/>
    <w:rsid w:val="00544890"/>
    <w:rsid w:val="0054599F"/>
    <w:rsid w:val="00547088"/>
    <w:rsid w:val="005471C3"/>
    <w:rsid w:val="005546E8"/>
    <w:rsid w:val="005575C0"/>
    <w:rsid w:val="00560226"/>
    <w:rsid w:val="005602B5"/>
    <w:rsid w:val="00560723"/>
    <w:rsid w:val="0056211A"/>
    <w:rsid w:val="00564BC1"/>
    <w:rsid w:val="00564D82"/>
    <w:rsid w:val="00566FC2"/>
    <w:rsid w:val="0057112F"/>
    <w:rsid w:val="00571768"/>
    <w:rsid w:val="00572B68"/>
    <w:rsid w:val="00574B8C"/>
    <w:rsid w:val="005751EA"/>
    <w:rsid w:val="00576589"/>
    <w:rsid w:val="00576F82"/>
    <w:rsid w:val="00577A91"/>
    <w:rsid w:val="00580194"/>
    <w:rsid w:val="00582238"/>
    <w:rsid w:val="00583B3A"/>
    <w:rsid w:val="00584625"/>
    <w:rsid w:val="00585499"/>
    <w:rsid w:val="00585B31"/>
    <w:rsid w:val="005868DA"/>
    <w:rsid w:val="00590FBB"/>
    <w:rsid w:val="005912DE"/>
    <w:rsid w:val="005943A8"/>
    <w:rsid w:val="00594932"/>
    <w:rsid w:val="00595025"/>
    <w:rsid w:val="005952BF"/>
    <w:rsid w:val="00595BAF"/>
    <w:rsid w:val="0059793F"/>
    <w:rsid w:val="005A04BD"/>
    <w:rsid w:val="005A0948"/>
    <w:rsid w:val="005A1824"/>
    <w:rsid w:val="005A23B5"/>
    <w:rsid w:val="005A27A2"/>
    <w:rsid w:val="005A3B7B"/>
    <w:rsid w:val="005A5A55"/>
    <w:rsid w:val="005A64CA"/>
    <w:rsid w:val="005A717F"/>
    <w:rsid w:val="005A794E"/>
    <w:rsid w:val="005B075E"/>
    <w:rsid w:val="005B17E1"/>
    <w:rsid w:val="005B2713"/>
    <w:rsid w:val="005B33DF"/>
    <w:rsid w:val="005B4720"/>
    <w:rsid w:val="005C0D39"/>
    <w:rsid w:val="005C1DAB"/>
    <w:rsid w:val="005C212E"/>
    <w:rsid w:val="005C6A86"/>
    <w:rsid w:val="005C6D0C"/>
    <w:rsid w:val="005C758E"/>
    <w:rsid w:val="005C7A9E"/>
    <w:rsid w:val="005D1253"/>
    <w:rsid w:val="005D23C7"/>
    <w:rsid w:val="005D3F5F"/>
    <w:rsid w:val="005D50BB"/>
    <w:rsid w:val="005D5B91"/>
    <w:rsid w:val="005D675F"/>
    <w:rsid w:val="005D6D87"/>
    <w:rsid w:val="005D7B94"/>
    <w:rsid w:val="005E19E8"/>
    <w:rsid w:val="005E22F1"/>
    <w:rsid w:val="005E2BD9"/>
    <w:rsid w:val="005E3D89"/>
    <w:rsid w:val="005E565B"/>
    <w:rsid w:val="005E578E"/>
    <w:rsid w:val="006009AA"/>
    <w:rsid w:val="006010E3"/>
    <w:rsid w:val="00601D2C"/>
    <w:rsid w:val="00605189"/>
    <w:rsid w:val="00605695"/>
    <w:rsid w:val="0060638F"/>
    <w:rsid w:val="00606502"/>
    <w:rsid w:val="00607E15"/>
    <w:rsid w:val="00610176"/>
    <w:rsid w:val="00613C95"/>
    <w:rsid w:val="006145AC"/>
    <w:rsid w:val="006159EF"/>
    <w:rsid w:val="00615DD2"/>
    <w:rsid w:val="00616E2C"/>
    <w:rsid w:val="00620378"/>
    <w:rsid w:val="00620AE4"/>
    <w:rsid w:val="00620E49"/>
    <w:rsid w:val="0062162D"/>
    <w:rsid w:val="006220DF"/>
    <w:rsid w:val="006224CE"/>
    <w:rsid w:val="00623916"/>
    <w:rsid w:val="00623FE5"/>
    <w:rsid w:val="00625249"/>
    <w:rsid w:val="0063197D"/>
    <w:rsid w:val="00633139"/>
    <w:rsid w:val="00634B2A"/>
    <w:rsid w:val="006354EB"/>
    <w:rsid w:val="00635DFE"/>
    <w:rsid w:val="00637BD9"/>
    <w:rsid w:val="00641E45"/>
    <w:rsid w:val="00642106"/>
    <w:rsid w:val="00643A5B"/>
    <w:rsid w:val="00644AB3"/>
    <w:rsid w:val="00644F1B"/>
    <w:rsid w:val="00645E7E"/>
    <w:rsid w:val="006466F5"/>
    <w:rsid w:val="0065030E"/>
    <w:rsid w:val="00651DDD"/>
    <w:rsid w:val="006526BC"/>
    <w:rsid w:val="00652F1B"/>
    <w:rsid w:val="0065362A"/>
    <w:rsid w:val="00654294"/>
    <w:rsid w:val="00654C8A"/>
    <w:rsid w:val="006557B1"/>
    <w:rsid w:val="00655A58"/>
    <w:rsid w:val="006601AD"/>
    <w:rsid w:val="006604D4"/>
    <w:rsid w:val="0066099E"/>
    <w:rsid w:val="00661EB8"/>
    <w:rsid w:val="00662E67"/>
    <w:rsid w:val="0066414E"/>
    <w:rsid w:val="00666460"/>
    <w:rsid w:val="00666CFC"/>
    <w:rsid w:val="00670CCF"/>
    <w:rsid w:val="006728B0"/>
    <w:rsid w:val="006740E1"/>
    <w:rsid w:val="006741F3"/>
    <w:rsid w:val="006763F5"/>
    <w:rsid w:val="0067654E"/>
    <w:rsid w:val="0067706A"/>
    <w:rsid w:val="00681991"/>
    <w:rsid w:val="00681BD0"/>
    <w:rsid w:val="00683AB0"/>
    <w:rsid w:val="0068597A"/>
    <w:rsid w:val="00690076"/>
    <w:rsid w:val="006967C5"/>
    <w:rsid w:val="00696BAB"/>
    <w:rsid w:val="00696F69"/>
    <w:rsid w:val="00697682"/>
    <w:rsid w:val="00697BB0"/>
    <w:rsid w:val="006A1A3A"/>
    <w:rsid w:val="006A25D7"/>
    <w:rsid w:val="006A3A61"/>
    <w:rsid w:val="006A57B7"/>
    <w:rsid w:val="006A5BA9"/>
    <w:rsid w:val="006A6935"/>
    <w:rsid w:val="006A720F"/>
    <w:rsid w:val="006B0969"/>
    <w:rsid w:val="006B1925"/>
    <w:rsid w:val="006B2E72"/>
    <w:rsid w:val="006B37AB"/>
    <w:rsid w:val="006B41B1"/>
    <w:rsid w:val="006B45AA"/>
    <w:rsid w:val="006B45BD"/>
    <w:rsid w:val="006B78F2"/>
    <w:rsid w:val="006C045A"/>
    <w:rsid w:val="006C1268"/>
    <w:rsid w:val="006C18E2"/>
    <w:rsid w:val="006C1AD6"/>
    <w:rsid w:val="006C31C7"/>
    <w:rsid w:val="006C4D91"/>
    <w:rsid w:val="006C5CF0"/>
    <w:rsid w:val="006C5FED"/>
    <w:rsid w:val="006D0323"/>
    <w:rsid w:val="006D32C1"/>
    <w:rsid w:val="006D7B3A"/>
    <w:rsid w:val="006E052A"/>
    <w:rsid w:val="006E1997"/>
    <w:rsid w:val="006E1B24"/>
    <w:rsid w:val="006E53EA"/>
    <w:rsid w:val="006E62AF"/>
    <w:rsid w:val="006E6675"/>
    <w:rsid w:val="006E767A"/>
    <w:rsid w:val="006F0054"/>
    <w:rsid w:val="006F0C64"/>
    <w:rsid w:val="006F2253"/>
    <w:rsid w:val="006F3C5E"/>
    <w:rsid w:val="006F4C68"/>
    <w:rsid w:val="006F4CEB"/>
    <w:rsid w:val="006F54F0"/>
    <w:rsid w:val="006F5F91"/>
    <w:rsid w:val="006F7A9A"/>
    <w:rsid w:val="00701789"/>
    <w:rsid w:val="0070307E"/>
    <w:rsid w:val="00705E1F"/>
    <w:rsid w:val="00706F1F"/>
    <w:rsid w:val="00710AB9"/>
    <w:rsid w:val="0071276C"/>
    <w:rsid w:val="007143B1"/>
    <w:rsid w:val="00714D84"/>
    <w:rsid w:val="00716A14"/>
    <w:rsid w:val="00716DC0"/>
    <w:rsid w:val="00716EEB"/>
    <w:rsid w:val="00716F1F"/>
    <w:rsid w:val="0071738C"/>
    <w:rsid w:val="00717B74"/>
    <w:rsid w:val="00720389"/>
    <w:rsid w:val="00723404"/>
    <w:rsid w:val="007238A8"/>
    <w:rsid w:val="00725D07"/>
    <w:rsid w:val="00726C98"/>
    <w:rsid w:val="00727047"/>
    <w:rsid w:val="007337D0"/>
    <w:rsid w:val="00733898"/>
    <w:rsid w:val="00734986"/>
    <w:rsid w:val="00734A38"/>
    <w:rsid w:val="007362A1"/>
    <w:rsid w:val="00736533"/>
    <w:rsid w:val="0073726B"/>
    <w:rsid w:val="00737777"/>
    <w:rsid w:val="007404AA"/>
    <w:rsid w:val="007429C3"/>
    <w:rsid w:val="00743349"/>
    <w:rsid w:val="0074386B"/>
    <w:rsid w:val="00747717"/>
    <w:rsid w:val="00747B6C"/>
    <w:rsid w:val="00747EB8"/>
    <w:rsid w:val="00750E65"/>
    <w:rsid w:val="00752087"/>
    <w:rsid w:val="00755215"/>
    <w:rsid w:val="007553C7"/>
    <w:rsid w:val="0075569E"/>
    <w:rsid w:val="00755CCC"/>
    <w:rsid w:val="00757E8A"/>
    <w:rsid w:val="007640B3"/>
    <w:rsid w:val="007645FD"/>
    <w:rsid w:val="00764EAE"/>
    <w:rsid w:val="00765411"/>
    <w:rsid w:val="00765886"/>
    <w:rsid w:val="00765FAF"/>
    <w:rsid w:val="00772358"/>
    <w:rsid w:val="00772C3C"/>
    <w:rsid w:val="00773DC3"/>
    <w:rsid w:val="0077613A"/>
    <w:rsid w:val="007766A6"/>
    <w:rsid w:val="007770AA"/>
    <w:rsid w:val="00777DB8"/>
    <w:rsid w:val="00777DFC"/>
    <w:rsid w:val="00780DB7"/>
    <w:rsid w:val="007810C4"/>
    <w:rsid w:val="00781E21"/>
    <w:rsid w:val="00784CCD"/>
    <w:rsid w:val="00785955"/>
    <w:rsid w:val="00791CEC"/>
    <w:rsid w:val="007934EB"/>
    <w:rsid w:val="007951A8"/>
    <w:rsid w:val="00795492"/>
    <w:rsid w:val="00796882"/>
    <w:rsid w:val="007A517E"/>
    <w:rsid w:val="007A5250"/>
    <w:rsid w:val="007A53E0"/>
    <w:rsid w:val="007A5472"/>
    <w:rsid w:val="007A607B"/>
    <w:rsid w:val="007A6AE8"/>
    <w:rsid w:val="007A7AA5"/>
    <w:rsid w:val="007B3663"/>
    <w:rsid w:val="007B3F09"/>
    <w:rsid w:val="007B4766"/>
    <w:rsid w:val="007B5714"/>
    <w:rsid w:val="007B701F"/>
    <w:rsid w:val="007C097A"/>
    <w:rsid w:val="007C19E9"/>
    <w:rsid w:val="007C2612"/>
    <w:rsid w:val="007C3880"/>
    <w:rsid w:val="007C4729"/>
    <w:rsid w:val="007C5555"/>
    <w:rsid w:val="007C5DDF"/>
    <w:rsid w:val="007C5F12"/>
    <w:rsid w:val="007C638A"/>
    <w:rsid w:val="007D12F3"/>
    <w:rsid w:val="007D25DA"/>
    <w:rsid w:val="007D2C5B"/>
    <w:rsid w:val="007D391A"/>
    <w:rsid w:val="007D554C"/>
    <w:rsid w:val="007D558E"/>
    <w:rsid w:val="007D7C31"/>
    <w:rsid w:val="007E0FD0"/>
    <w:rsid w:val="007E114E"/>
    <w:rsid w:val="007E429B"/>
    <w:rsid w:val="007E45C1"/>
    <w:rsid w:val="007E5F56"/>
    <w:rsid w:val="007E77B5"/>
    <w:rsid w:val="007E7EAA"/>
    <w:rsid w:val="007F09AF"/>
    <w:rsid w:val="007F14DD"/>
    <w:rsid w:val="007F16D6"/>
    <w:rsid w:val="007F16DF"/>
    <w:rsid w:val="007F37EA"/>
    <w:rsid w:val="007F3E0F"/>
    <w:rsid w:val="007F3FD9"/>
    <w:rsid w:val="007F501C"/>
    <w:rsid w:val="007F6F10"/>
    <w:rsid w:val="007F74B4"/>
    <w:rsid w:val="007F7BE8"/>
    <w:rsid w:val="008002C6"/>
    <w:rsid w:val="00802B4F"/>
    <w:rsid w:val="00802D45"/>
    <w:rsid w:val="00802D86"/>
    <w:rsid w:val="00804696"/>
    <w:rsid w:val="00805BDD"/>
    <w:rsid w:val="00807F5E"/>
    <w:rsid w:val="00810398"/>
    <w:rsid w:val="00811F0D"/>
    <w:rsid w:val="0081246C"/>
    <w:rsid w:val="00820C78"/>
    <w:rsid w:val="00820D71"/>
    <w:rsid w:val="008221BB"/>
    <w:rsid w:val="008227A7"/>
    <w:rsid w:val="00823FFD"/>
    <w:rsid w:val="00824700"/>
    <w:rsid w:val="00825461"/>
    <w:rsid w:val="00825978"/>
    <w:rsid w:val="008275DE"/>
    <w:rsid w:val="0083040B"/>
    <w:rsid w:val="00830927"/>
    <w:rsid w:val="00830C56"/>
    <w:rsid w:val="008315C4"/>
    <w:rsid w:val="00831B11"/>
    <w:rsid w:val="00832AFF"/>
    <w:rsid w:val="00833151"/>
    <w:rsid w:val="0083356A"/>
    <w:rsid w:val="008351C0"/>
    <w:rsid w:val="00835292"/>
    <w:rsid w:val="00835983"/>
    <w:rsid w:val="00841D5B"/>
    <w:rsid w:val="00842728"/>
    <w:rsid w:val="00844C25"/>
    <w:rsid w:val="0084516D"/>
    <w:rsid w:val="0084613E"/>
    <w:rsid w:val="008469D3"/>
    <w:rsid w:val="00846C6C"/>
    <w:rsid w:val="008473F8"/>
    <w:rsid w:val="008500D2"/>
    <w:rsid w:val="00851C9B"/>
    <w:rsid w:val="00852A46"/>
    <w:rsid w:val="00853470"/>
    <w:rsid w:val="008538A2"/>
    <w:rsid w:val="00855514"/>
    <w:rsid w:val="008570DF"/>
    <w:rsid w:val="00857642"/>
    <w:rsid w:val="008577AA"/>
    <w:rsid w:val="00866564"/>
    <w:rsid w:val="008727F9"/>
    <w:rsid w:val="0087352F"/>
    <w:rsid w:val="00873599"/>
    <w:rsid w:val="00874DDE"/>
    <w:rsid w:val="008760ED"/>
    <w:rsid w:val="00876C5B"/>
    <w:rsid w:val="008775D6"/>
    <w:rsid w:val="00877A94"/>
    <w:rsid w:val="0088023F"/>
    <w:rsid w:val="00881F14"/>
    <w:rsid w:val="00882FFA"/>
    <w:rsid w:val="00885F9F"/>
    <w:rsid w:val="00890938"/>
    <w:rsid w:val="00891301"/>
    <w:rsid w:val="00892D8D"/>
    <w:rsid w:val="00894087"/>
    <w:rsid w:val="008973E1"/>
    <w:rsid w:val="0089767A"/>
    <w:rsid w:val="008A1ADF"/>
    <w:rsid w:val="008A22F7"/>
    <w:rsid w:val="008A4203"/>
    <w:rsid w:val="008A4444"/>
    <w:rsid w:val="008A4FFE"/>
    <w:rsid w:val="008A561C"/>
    <w:rsid w:val="008A6382"/>
    <w:rsid w:val="008A6556"/>
    <w:rsid w:val="008A7164"/>
    <w:rsid w:val="008A79A1"/>
    <w:rsid w:val="008A7C96"/>
    <w:rsid w:val="008A7C9F"/>
    <w:rsid w:val="008B052E"/>
    <w:rsid w:val="008B0F89"/>
    <w:rsid w:val="008B4892"/>
    <w:rsid w:val="008B4D69"/>
    <w:rsid w:val="008B7BAD"/>
    <w:rsid w:val="008C00DA"/>
    <w:rsid w:val="008C0F0F"/>
    <w:rsid w:val="008C12EE"/>
    <w:rsid w:val="008C3C3B"/>
    <w:rsid w:val="008C4ED2"/>
    <w:rsid w:val="008C5A61"/>
    <w:rsid w:val="008C5B42"/>
    <w:rsid w:val="008C5C7D"/>
    <w:rsid w:val="008C6277"/>
    <w:rsid w:val="008D28D4"/>
    <w:rsid w:val="008D2F60"/>
    <w:rsid w:val="008D36B3"/>
    <w:rsid w:val="008E29F4"/>
    <w:rsid w:val="008E2E4D"/>
    <w:rsid w:val="008E3E55"/>
    <w:rsid w:val="008E56C4"/>
    <w:rsid w:val="008E636B"/>
    <w:rsid w:val="008E7B25"/>
    <w:rsid w:val="008F02BB"/>
    <w:rsid w:val="008F2811"/>
    <w:rsid w:val="008F28A5"/>
    <w:rsid w:val="008F32AE"/>
    <w:rsid w:val="008F616E"/>
    <w:rsid w:val="008F7F21"/>
    <w:rsid w:val="00900C50"/>
    <w:rsid w:val="0090121D"/>
    <w:rsid w:val="00902D11"/>
    <w:rsid w:val="00905A10"/>
    <w:rsid w:val="0091003E"/>
    <w:rsid w:val="00911922"/>
    <w:rsid w:val="00913A3A"/>
    <w:rsid w:val="00914256"/>
    <w:rsid w:val="009148CC"/>
    <w:rsid w:val="00915BA0"/>
    <w:rsid w:val="0091708A"/>
    <w:rsid w:val="00917A55"/>
    <w:rsid w:val="00917B3A"/>
    <w:rsid w:val="00920B1E"/>
    <w:rsid w:val="00920D65"/>
    <w:rsid w:val="009213F9"/>
    <w:rsid w:val="009222F6"/>
    <w:rsid w:val="0092364C"/>
    <w:rsid w:val="00924F2D"/>
    <w:rsid w:val="00926406"/>
    <w:rsid w:val="00926856"/>
    <w:rsid w:val="00930631"/>
    <w:rsid w:val="00933A69"/>
    <w:rsid w:val="00933C83"/>
    <w:rsid w:val="00933D25"/>
    <w:rsid w:val="00934799"/>
    <w:rsid w:val="0093581E"/>
    <w:rsid w:val="009368D0"/>
    <w:rsid w:val="00942FC5"/>
    <w:rsid w:val="00943BE9"/>
    <w:rsid w:val="00944B9E"/>
    <w:rsid w:val="009456F8"/>
    <w:rsid w:val="00950684"/>
    <w:rsid w:val="00951538"/>
    <w:rsid w:val="009546DD"/>
    <w:rsid w:val="00955116"/>
    <w:rsid w:val="0095577C"/>
    <w:rsid w:val="009559F8"/>
    <w:rsid w:val="00956615"/>
    <w:rsid w:val="00956708"/>
    <w:rsid w:val="0095694F"/>
    <w:rsid w:val="00957050"/>
    <w:rsid w:val="009606C1"/>
    <w:rsid w:val="00960E03"/>
    <w:rsid w:val="00960E26"/>
    <w:rsid w:val="00962B98"/>
    <w:rsid w:val="00962F77"/>
    <w:rsid w:val="00964D13"/>
    <w:rsid w:val="0096557A"/>
    <w:rsid w:val="00965785"/>
    <w:rsid w:val="009660F9"/>
    <w:rsid w:val="00966592"/>
    <w:rsid w:val="00970B6F"/>
    <w:rsid w:val="00972939"/>
    <w:rsid w:val="00973645"/>
    <w:rsid w:val="0097368E"/>
    <w:rsid w:val="00974727"/>
    <w:rsid w:val="009752D9"/>
    <w:rsid w:val="009763BA"/>
    <w:rsid w:val="009766C0"/>
    <w:rsid w:val="0098185C"/>
    <w:rsid w:val="00982B9F"/>
    <w:rsid w:val="00983669"/>
    <w:rsid w:val="00983DBC"/>
    <w:rsid w:val="00984035"/>
    <w:rsid w:val="00984490"/>
    <w:rsid w:val="0098569F"/>
    <w:rsid w:val="00985F68"/>
    <w:rsid w:val="00987638"/>
    <w:rsid w:val="00987D4E"/>
    <w:rsid w:val="00987F91"/>
    <w:rsid w:val="009912F2"/>
    <w:rsid w:val="00993593"/>
    <w:rsid w:val="00994879"/>
    <w:rsid w:val="00996BCB"/>
    <w:rsid w:val="009A3A74"/>
    <w:rsid w:val="009A679E"/>
    <w:rsid w:val="009A69E4"/>
    <w:rsid w:val="009A7090"/>
    <w:rsid w:val="009A7A40"/>
    <w:rsid w:val="009A7E5C"/>
    <w:rsid w:val="009B0269"/>
    <w:rsid w:val="009B051C"/>
    <w:rsid w:val="009B1930"/>
    <w:rsid w:val="009B2E23"/>
    <w:rsid w:val="009B3229"/>
    <w:rsid w:val="009B3635"/>
    <w:rsid w:val="009B46DF"/>
    <w:rsid w:val="009C0F70"/>
    <w:rsid w:val="009C389A"/>
    <w:rsid w:val="009C4B73"/>
    <w:rsid w:val="009C4CFE"/>
    <w:rsid w:val="009C5B54"/>
    <w:rsid w:val="009C5C6B"/>
    <w:rsid w:val="009D0BCA"/>
    <w:rsid w:val="009D12C5"/>
    <w:rsid w:val="009D1ABA"/>
    <w:rsid w:val="009D5517"/>
    <w:rsid w:val="009D5FCF"/>
    <w:rsid w:val="009D7230"/>
    <w:rsid w:val="009D7C30"/>
    <w:rsid w:val="009D7E91"/>
    <w:rsid w:val="009E07C8"/>
    <w:rsid w:val="009E0972"/>
    <w:rsid w:val="009E2C68"/>
    <w:rsid w:val="009E2CD4"/>
    <w:rsid w:val="009E38F4"/>
    <w:rsid w:val="009E3D9F"/>
    <w:rsid w:val="009E4CB1"/>
    <w:rsid w:val="009E60D4"/>
    <w:rsid w:val="009E6B06"/>
    <w:rsid w:val="009F182A"/>
    <w:rsid w:val="009F2906"/>
    <w:rsid w:val="009F5F7F"/>
    <w:rsid w:val="009F7E1C"/>
    <w:rsid w:val="00A003C3"/>
    <w:rsid w:val="00A00932"/>
    <w:rsid w:val="00A02794"/>
    <w:rsid w:val="00A0388D"/>
    <w:rsid w:val="00A03C13"/>
    <w:rsid w:val="00A05118"/>
    <w:rsid w:val="00A06202"/>
    <w:rsid w:val="00A0740B"/>
    <w:rsid w:val="00A102BC"/>
    <w:rsid w:val="00A105EC"/>
    <w:rsid w:val="00A13A7D"/>
    <w:rsid w:val="00A14CD0"/>
    <w:rsid w:val="00A1589F"/>
    <w:rsid w:val="00A159DE"/>
    <w:rsid w:val="00A16455"/>
    <w:rsid w:val="00A16A62"/>
    <w:rsid w:val="00A17509"/>
    <w:rsid w:val="00A17F87"/>
    <w:rsid w:val="00A20A64"/>
    <w:rsid w:val="00A210A2"/>
    <w:rsid w:val="00A2185E"/>
    <w:rsid w:val="00A22C59"/>
    <w:rsid w:val="00A25F28"/>
    <w:rsid w:val="00A26B03"/>
    <w:rsid w:val="00A311AC"/>
    <w:rsid w:val="00A3221C"/>
    <w:rsid w:val="00A335DF"/>
    <w:rsid w:val="00A34F62"/>
    <w:rsid w:val="00A365CF"/>
    <w:rsid w:val="00A40400"/>
    <w:rsid w:val="00A4273C"/>
    <w:rsid w:val="00A4287E"/>
    <w:rsid w:val="00A43201"/>
    <w:rsid w:val="00A4377B"/>
    <w:rsid w:val="00A445C9"/>
    <w:rsid w:val="00A449A2"/>
    <w:rsid w:val="00A469B6"/>
    <w:rsid w:val="00A46C91"/>
    <w:rsid w:val="00A50854"/>
    <w:rsid w:val="00A531E7"/>
    <w:rsid w:val="00A54403"/>
    <w:rsid w:val="00A5446D"/>
    <w:rsid w:val="00A54770"/>
    <w:rsid w:val="00A54A96"/>
    <w:rsid w:val="00A56575"/>
    <w:rsid w:val="00A57EF7"/>
    <w:rsid w:val="00A61497"/>
    <w:rsid w:val="00A63689"/>
    <w:rsid w:val="00A6467B"/>
    <w:rsid w:val="00A668E9"/>
    <w:rsid w:val="00A67AD2"/>
    <w:rsid w:val="00A67E50"/>
    <w:rsid w:val="00A80BAC"/>
    <w:rsid w:val="00A81FA4"/>
    <w:rsid w:val="00A82FB3"/>
    <w:rsid w:val="00A83D49"/>
    <w:rsid w:val="00A84666"/>
    <w:rsid w:val="00A85490"/>
    <w:rsid w:val="00A86103"/>
    <w:rsid w:val="00A86410"/>
    <w:rsid w:val="00A86F64"/>
    <w:rsid w:val="00A87981"/>
    <w:rsid w:val="00A9228F"/>
    <w:rsid w:val="00A9732C"/>
    <w:rsid w:val="00AA0280"/>
    <w:rsid w:val="00AA123D"/>
    <w:rsid w:val="00AA1D22"/>
    <w:rsid w:val="00AA7D62"/>
    <w:rsid w:val="00AB4B1E"/>
    <w:rsid w:val="00AB4F83"/>
    <w:rsid w:val="00AB5584"/>
    <w:rsid w:val="00AB6BEA"/>
    <w:rsid w:val="00AC0A31"/>
    <w:rsid w:val="00AC1AB4"/>
    <w:rsid w:val="00AC2355"/>
    <w:rsid w:val="00AC2584"/>
    <w:rsid w:val="00AC2B5E"/>
    <w:rsid w:val="00AC2BD6"/>
    <w:rsid w:val="00AC3C62"/>
    <w:rsid w:val="00AC46A4"/>
    <w:rsid w:val="00AC5344"/>
    <w:rsid w:val="00AD0669"/>
    <w:rsid w:val="00AD1F25"/>
    <w:rsid w:val="00AD31A7"/>
    <w:rsid w:val="00AD380B"/>
    <w:rsid w:val="00AD4055"/>
    <w:rsid w:val="00AD55E1"/>
    <w:rsid w:val="00AE1E37"/>
    <w:rsid w:val="00AE2951"/>
    <w:rsid w:val="00AE374A"/>
    <w:rsid w:val="00AE3FA4"/>
    <w:rsid w:val="00AE5F09"/>
    <w:rsid w:val="00AF089F"/>
    <w:rsid w:val="00AF0AE4"/>
    <w:rsid w:val="00AF21B2"/>
    <w:rsid w:val="00AF35B9"/>
    <w:rsid w:val="00AF4F3A"/>
    <w:rsid w:val="00AF5221"/>
    <w:rsid w:val="00AF5EF0"/>
    <w:rsid w:val="00AF653C"/>
    <w:rsid w:val="00AF6DC6"/>
    <w:rsid w:val="00B00568"/>
    <w:rsid w:val="00B00CAA"/>
    <w:rsid w:val="00B0266E"/>
    <w:rsid w:val="00B04916"/>
    <w:rsid w:val="00B04D5B"/>
    <w:rsid w:val="00B04F02"/>
    <w:rsid w:val="00B12581"/>
    <w:rsid w:val="00B13230"/>
    <w:rsid w:val="00B14040"/>
    <w:rsid w:val="00B15A3D"/>
    <w:rsid w:val="00B16020"/>
    <w:rsid w:val="00B172BB"/>
    <w:rsid w:val="00B17F8A"/>
    <w:rsid w:val="00B208CD"/>
    <w:rsid w:val="00B21FB0"/>
    <w:rsid w:val="00B228E1"/>
    <w:rsid w:val="00B22AEB"/>
    <w:rsid w:val="00B22BD7"/>
    <w:rsid w:val="00B263F0"/>
    <w:rsid w:val="00B26D69"/>
    <w:rsid w:val="00B2708B"/>
    <w:rsid w:val="00B3201F"/>
    <w:rsid w:val="00B32681"/>
    <w:rsid w:val="00B3481D"/>
    <w:rsid w:val="00B4079A"/>
    <w:rsid w:val="00B41372"/>
    <w:rsid w:val="00B420EE"/>
    <w:rsid w:val="00B42D4F"/>
    <w:rsid w:val="00B44704"/>
    <w:rsid w:val="00B4563A"/>
    <w:rsid w:val="00B45B49"/>
    <w:rsid w:val="00B45FAB"/>
    <w:rsid w:val="00B4706D"/>
    <w:rsid w:val="00B472A2"/>
    <w:rsid w:val="00B47B3C"/>
    <w:rsid w:val="00B47B7C"/>
    <w:rsid w:val="00B50435"/>
    <w:rsid w:val="00B50C05"/>
    <w:rsid w:val="00B50D32"/>
    <w:rsid w:val="00B511AB"/>
    <w:rsid w:val="00B51400"/>
    <w:rsid w:val="00B51B6F"/>
    <w:rsid w:val="00B51C6C"/>
    <w:rsid w:val="00B51D2E"/>
    <w:rsid w:val="00B52C9A"/>
    <w:rsid w:val="00B53386"/>
    <w:rsid w:val="00B53410"/>
    <w:rsid w:val="00B53527"/>
    <w:rsid w:val="00B53F3A"/>
    <w:rsid w:val="00B61BE5"/>
    <w:rsid w:val="00B62D5C"/>
    <w:rsid w:val="00B65A67"/>
    <w:rsid w:val="00B7069D"/>
    <w:rsid w:val="00B73E60"/>
    <w:rsid w:val="00B75A4C"/>
    <w:rsid w:val="00B75F05"/>
    <w:rsid w:val="00B76FFB"/>
    <w:rsid w:val="00B80AED"/>
    <w:rsid w:val="00B80AFE"/>
    <w:rsid w:val="00B812C0"/>
    <w:rsid w:val="00B819AA"/>
    <w:rsid w:val="00B837FE"/>
    <w:rsid w:val="00B8383D"/>
    <w:rsid w:val="00B85297"/>
    <w:rsid w:val="00B86B30"/>
    <w:rsid w:val="00B86FBC"/>
    <w:rsid w:val="00B87F2B"/>
    <w:rsid w:val="00B92DAE"/>
    <w:rsid w:val="00B9418C"/>
    <w:rsid w:val="00B95B48"/>
    <w:rsid w:val="00B9686E"/>
    <w:rsid w:val="00B96ABC"/>
    <w:rsid w:val="00B9767A"/>
    <w:rsid w:val="00BA1C8C"/>
    <w:rsid w:val="00BA54F8"/>
    <w:rsid w:val="00BB0903"/>
    <w:rsid w:val="00BB0EF9"/>
    <w:rsid w:val="00BB1B4E"/>
    <w:rsid w:val="00BB2681"/>
    <w:rsid w:val="00BB400C"/>
    <w:rsid w:val="00BB50D4"/>
    <w:rsid w:val="00BB5B0D"/>
    <w:rsid w:val="00BB6502"/>
    <w:rsid w:val="00BB6D03"/>
    <w:rsid w:val="00BB75C9"/>
    <w:rsid w:val="00BB7896"/>
    <w:rsid w:val="00BB78C6"/>
    <w:rsid w:val="00BC0064"/>
    <w:rsid w:val="00BC04A4"/>
    <w:rsid w:val="00BC0C59"/>
    <w:rsid w:val="00BC1126"/>
    <w:rsid w:val="00BC1149"/>
    <w:rsid w:val="00BC25CC"/>
    <w:rsid w:val="00BC433E"/>
    <w:rsid w:val="00BC43FE"/>
    <w:rsid w:val="00BC4E5B"/>
    <w:rsid w:val="00BC5CC7"/>
    <w:rsid w:val="00BC62DB"/>
    <w:rsid w:val="00BC73C0"/>
    <w:rsid w:val="00BD0567"/>
    <w:rsid w:val="00BD22EC"/>
    <w:rsid w:val="00BD2A23"/>
    <w:rsid w:val="00BD3368"/>
    <w:rsid w:val="00BD3816"/>
    <w:rsid w:val="00BD3C7E"/>
    <w:rsid w:val="00BD3D2C"/>
    <w:rsid w:val="00BE1A33"/>
    <w:rsid w:val="00BE1A89"/>
    <w:rsid w:val="00BE2479"/>
    <w:rsid w:val="00BE3AFB"/>
    <w:rsid w:val="00BE4DFF"/>
    <w:rsid w:val="00BE71E9"/>
    <w:rsid w:val="00BE7698"/>
    <w:rsid w:val="00BF2AE2"/>
    <w:rsid w:val="00BF31C8"/>
    <w:rsid w:val="00BF4BDB"/>
    <w:rsid w:val="00BF621A"/>
    <w:rsid w:val="00BF6397"/>
    <w:rsid w:val="00BF6974"/>
    <w:rsid w:val="00BF6A4E"/>
    <w:rsid w:val="00BF769D"/>
    <w:rsid w:val="00C015E7"/>
    <w:rsid w:val="00C02DD2"/>
    <w:rsid w:val="00C034A6"/>
    <w:rsid w:val="00C0544C"/>
    <w:rsid w:val="00C05D41"/>
    <w:rsid w:val="00C063EB"/>
    <w:rsid w:val="00C07FDD"/>
    <w:rsid w:val="00C1152C"/>
    <w:rsid w:val="00C12061"/>
    <w:rsid w:val="00C1366F"/>
    <w:rsid w:val="00C14D88"/>
    <w:rsid w:val="00C21F66"/>
    <w:rsid w:val="00C255D2"/>
    <w:rsid w:val="00C300AB"/>
    <w:rsid w:val="00C30659"/>
    <w:rsid w:val="00C30856"/>
    <w:rsid w:val="00C30AD2"/>
    <w:rsid w:val="00C30E3E"/>
    <w:rsid w:val="00C30ED5"/>
    <w:rsid w:val="00C321D6"/>
    <w:rsid w:val="00C33F18"/>
    <w:rsid w:val="00C34969"/>
    <w:rsid w:val="00C35709"/>
    <w:rsid w:val="00C35DDF"/>
    <w:rsid w:val="00C3624E"/>
    <w:rsid w:val="00C362C0"/>
    <w:rsid w:val="00C363BC"/>
    <w:rsid w:val="00C369CA"/>
    <w:rsid w:val="00C37276"/>
    <w:rsid w:val="00C43433"/>
    <w:rsid w:val="00C44058"/>
    <w:rsid w:val="00C440A4"/>
    <w:rsid w:val="00C441D7"/>
    <w:rsid w:val="00C4490B"/>
    <w:rsid w:val="00C46F0F"/>
    <w:rsid w:val="00C47F9A"/>
    <w:rsid w:val="00C506AA"/>
    <w:rsid w:val="00C52B24"/>
    <w:rsid w:val="00C5489B"/>
    <w:rsid w:val="00C54F0C"/>
    <w:rsid w:val="00C55E1F"/>
    <w:rsid w:val="00C561DD"/>
    <w:rsid w:val="00C56DD4"/>
    <w:rsid w:val="00C6043A"/>
    <w:rsid w:val="00C6140D"/>
    <w:rsid w:val="00C66F81"/>
    <w:rsid w:val="00C70447"/>
    <w:rsid w:val="00C70606"/>
    <w:rsid w:val="00C741B2"/>
    <w:rsid w:val="00C74732"/>
    <w:rsid w:val="00C74FBF"/>
    <w:rsid w:val="00C768F0"/>
    <w:rsid w:val="00C80690"/>
    <w:rsid w:val="00C82481"/>
    <w:rsid w:val="00C826A8"/>
    <w:rsid w:val="00C83196"/>
    <w:rsid w:val="00C83A48"/>
    <w:rsid w:val="00C83C7D"/>
    <w:rsid w:val="00C84356"/>
    <w:rsid w:val="00C84D55"/>
    <w:rsid w:val="00C84F8C"/>
    <w:rsid w:val="00C87204"/>
    <w:rsid w:val="00C87493"/>
    <w:rsid w:val="00C8757F"/>
    <w:rsid w:val="00C875CC"/>
    <w:rsid w:val="00C9030E"/>
    <w:rsid w:val="00C93831"/>
    <w:rsid w:val="00C94D72"/>
    <w:rsid w:val="00C9796A"/>
    <w:rsid w:val="00C97D72"/>
    <w:rsid w:val="00CA016B"/>
    <w:rsid w:val="00CA04B0"/>
    <w:rsid w:val="00CA39B1"/>
    <w:rsid w:val="00CA3A69"/>
    <w:rsid w:val="00CA5C63"/>
    <w:rsid w:val="00CA65CC"/>
    <w:rsid w:val="00CA7484"/>
    <w:rsid w:val="00CB0C52"/>
    <w:rsid w:val="00CB0E3A"/>
    <w:rsid w:val="00CB76E2"/>
    <w:rsid w:val="00CB7DE0"/>
    <w:rsid w:val="00CC253E"/>
    <w:rsid w:val="00CC2CBE"/>
    <w:rsid w:val="00CC3244"/>
    <w:rsid w:val="00CC37F7"/>
    <w:rsid w:val="00CC4DA1"/>
    <w:rsid w:val="00CC51BE"/>
    <w:rsid w:val="00CD0779"/>
    <w:rsid w:val="00CD0C04"/>
    <w:rsid w:val="00CD14F6"/>
    <w:rsid w:val="00CD24B2"/>
    <w:rsid w:val="00CD3DBE"/>
    <w:rsid w:val="00CD4286"/>
    <w:rsid w:val="00CD5062"/>
    <w:rsid w:val="00CE16B9"/>
    <w:rsid w:val="00CE1DFB"/>
    <w:rsid w:val="00CE2F9D"/>
    <w:rsid w:val="00CE3D87"/>
    <w:rsid w:val="00CE3E96"/>
    <w:rsid w:val="00CE3F67"/>
    <w:rsid w:val="00CE5316"/>
    <w:rsid w:val="00CE57C2"/>
    <w:rsid w:val="00CE6F0C"/>
    <w:rsid w:val="00CE6F0D"/>
    <w:rsid w:val="00CE7176"/>
    <w:rsid w:val="00CE787C"/>
    <w:rsid w:val="00CF3A12"/>
    <w:rsid w:val="00CF3B20"/>
    <w:rsid w:val="00CF5AC0"/>
    <w:rsid w:val="00CF5DC8"/>
    <w:rsid w:val="00CF7959"/>
    <w:rsid w:val="00D00A27"/>
    <w:rsid w:val="00D03953"/>
    <w:rsid w:val="00D070B7"/>
    <w:rsid w:val="00D10954"/>
    <w:rsid w:val="00D10F88"/>
    <w:rsid w:val="00D140CD"/>
    <w:rsid w:val="00D143CC"/>
    <w:rsid w:val="00D16618"/>
    <w:rsid w:val="00D1752D"/>
    <w:rsid w:val="00D23E9B"/>
    <w:rsid w:val="00D24E64"/>
    <w:rsid w:val="00D272A1"/>
    <w:rsid w:val="00D27B7C"/>
    <w:rsid w:val="00D306E5"/>
    <w:rsid w:val="00D3142F"/>
    <w:rsid w:val="00D339E6"/>
    <w:rsid w:val="00D37608"/>
    <w:rsid w:val="00D40326"/>
    <w:rsid w:val="00D42E77"/>
    <w:rsid w:val="00D42F62"/>
    <w:rsid w:val="00D464C5"/>
    <w:rsid w:val="00D504F0"/>
    <w:rsid w:val="00D50562"/>
    <w:rsid w:val="00D51286"/>
    <w:rsid w:val="00D51AED"/>
    <w:rsid w:val="00D51D32"/>
    <w:rsid w:val="00D5282E"/>
    <w:rsid w:val="00D5322F"/>
    <w:rsid w:val="00D55EEF"/>
    <w:rsid w:val="00D56B30"/>
    <w:rsid w:val="00D60F91"/>
    <w:rsid w:val="00D61F52"/>
    <w:rsid w:val="00D62BE4"/>
    <w:rsid w:val="00D62D18"/>
    <w:rsid w:val="00D651DE"/>
    <w:rsid w:val="00D6532A"/>
    <w:rsid w:val="00D66851"/>
    <w:rsid w:val="00D66E56"/>
    <w:rsid w:val="00D707A6"/>
    <w:rsid w:val="00D722E2"/>
    <w:rsid w:val="00D76568"/>
    <w:rsid w:val="00D770DE"/>
    <w:rsid w:val="00D77223"/>
    <w:rsid w:val="00D80B8F"/>
    <w:rsid w:val="00D82EFA"/>
    <w:rsid w:val="00D9052A"/>
    <w:rsid w:val="00D90D28"/>
    <w:rsid w:val="00D90D43"/>
    <w:rsid w:val="00D9459E"/>
    <w:rsid w:val="00D961FA"/>
    <w:rsid w:val="00D96919"/>
    <w:rsid w:val="00D96ED2"/>
    <w:rsid w:val="00D97BDD"/>
    <w:rsid w:val="00DA029A"/>
    <w:rsid w:val="00DA4D82"/>
    <w:rsid w:val="00DA663C"/>
    <w:rsid w:val="00DB0A2B"/>
    <w:rsid w:val="00DB0C19"/>
    <w:rsid w:val="00DB1BFA"/>
    <w:rsid w:val="00DB6F03"/>
    <w:rsid w:val="00DC0139"/>
    <w:rsid w:val="00DC2A88"/>
    <w:rsid w:val="00DC2C41"/>
    <w:rsid w:val="00DC37C4"/>
    <w:rsid w:val="00DC40C1"/>
    <w:rsid w:val="00DC770B"/>
    <w:rsid w:val="00DD1405"/>
    <w:rsid w:val="00DD51CF"/>
    <w:rsid w:val="00DD6379"/>
    <w:rsid w:val="00DD66D5"/>
    <w:rsid w:val="00DE1744"/>
    <w:rsid w:val="00DE639D"/>
    <w:rsid w:val="00DF2139"/>
    <w:rsid w:val="00DF283D"/>
    <w:rsid w:val="00DF3DF8"/>
    <w:rsid w:val="00DF6889"/>
    <w:rsid w:val="00DF7C95"/>
    <w:rsid w:val="00E001A1"/>
    <w:rsid w:val="00E00F3B"/>
    <w:rsid w:val="00E01347"/>
    <w:rsid w:val="00E0164B"/>
    <w:rsid w:val="00E0179C"/>
    <w:rsid w:val="00E0205F"/>
    <w:rsid w:val="00E02D57"/>
    <w:rsid w:val="00E0606E"/>
    <w:rsid w:val="00E063A9"/>
    <w:rsid w:val="00E06CDF"/>
    <w:rsid w:val="00E07E83"/>
    <w:rsid w:val="00E10023"/>
    <w:rsid w:val="00E12CB8"/>
    <w:rsid w:val="00E1450D"/>
    <w:rsid w:val="00E1498C"/>
    <w:rsid w:val="00E14F92"/>
    <w:rsid w:val="00E1549B"/>
    <w:rsid w:val="00E17C78"/>
    <w:rsid w:val="00E20A32"/>
    <w:rsid w:val="00E22E06"/>
    <w:rsid w:val="00E23E56"/>
    <w:rsid w:val="00E24A28"/>
    <w:rsid w:val="00E24C76"/>
    <w:rsid w:val="00E25874"/>
    <w:rsid w:val="00E314B2"/>
    <w:rsid w:val="00E32FE1"/>
    <w:rsid w:val="00E33DD5"/>
    <w:rsid w:val="00E3456C"/>
    <w:rsid w:val="00E34763"/>
    <w:rsid w:val="00E360D9"/>
    <w:rsid w:val="00E3662C"/>
    <w:rsid w:val="00E3715E"/>
    <w:rsid w:val="00E40C9A"/>
    <w:rsid w:val="00E421EF"/>
    <w:rsid w:val="00E42FFA"/>
    <w:rsid w:val="00E444C9"/>
    <w:rsid w:val="00E51C98"/>
    <w:rsid w:val="00E525CD"/>
    <w:rsid w:val="00E52863"/>
    <w:rsid w:val="00E53BD8"/>
    <w:rsid w:val="00E547F2"/>
    <w:rsid w:val="00E54F34"/>
    <w:rsid w:val="00E55EAF"/>
    <w:rsid w:val="00E55F96"/>
    <w:rsid w:val="00E56DAE"/>
    <w:rsid w:val="00E56F61"/>
    <w:rsid w:val="00E646D6"/>
    <w:rsid w:val="00E64EBD"/>
    <w:rsid w:val="00E64FD3"/>
    <w:rsid w:val="00E65733"/>
    <w:rsid w:val="00E66987"/>
    <w:rsid w:val="00E67467"/>
    <w:rsid w:val="00E67C47"/>
    <w:rsid w:val="00E70669"/>
    <w:rsid w:val="00E70A9A"/>
    <w:rsid w:val="00E70D0B"/>
    <w:rsid w:val="00E72CB5"/>
    <w:rsid w:val="00E732B2"/>
    <w:rsid w:val="00E7491D"/>
    <w:rsid w:val="00E800F2"/>
    <w:rsid w:val="00E80D79"/>
    <w:rsid w:val="00E82A25"/>
    <w:rsid w:val="00E85235"/>
    <w:rsid w:val="00E85977"/>
    <w:rsid w:val="00E8631C"/>
    <w:rsid w:val="00E87263"/>
    <w:rsid w:val="00E90761"/>
    <w:rsid w:val="00E95641"/>
    <w:rsid w:val="00E97AAB"/>
    <w:rsid w:val="00EA06BB"/>
    <w:rsid w:val="00EA1A8F"/>
    <w:rsid w:val="00EA1D95"/>
    <w:rsid w:val="00EB1EB2"/>
    <w:rsid w:val="00EB5DC0"/>
    <w:rsid w:val="00EC05B3"/>
    <w:rsid w:val="00EC1063"/>
    <w:rsid w:val="00EC2B36"/>
    <w:rsid w:val="00EC2BCC"/>
    <w:rsid w:val="00EC3121"/>
    <w:rsid w:val="00EC3326"/>
    <w:rsid w:val="00EC4D9B"/>
    <w:rsid w:val="00EC539A"/>
    <w:rsid w:val="00EC69FE"/>
    <w:rsid w:val="00EC749F"/>
    <w:rsid w:val="00EC7E23"/>
    <w:rsid w:val="00ED00C7"/>
    <w:rsid w:val="00ED28D4"/>
    <w:rsid w:val="00ED467A"/>
    <w:rsid w:val="00ED47FE"/>
    <w:rsid w:val="00ED5290"/>
    <w:rsid w:val="00ED5ED4"/>
    <w:rsid w:val="00ED7668"/>
    <w:rsid w:val="00ED7CC1"/>
    <w:rsid w:val="00ED7D6C"/>
    <w:rsid w:val="00ED7F2F"/>
    <w:rsid w:val="00EE2750"/>
    <w:rsid w:val="00EE37E3"/>
    <w:rsid w:val="00EE640A"/>
    <w:rsid w:val="00EE752C"/>
    <w:rsid w:val="00EF03C3"/>
    <w:rsid w:val="00EF03F8"/>
    <w:rsid w:val="00EF1487"/>
    <w:rsid w:val="00EF2608"/>
    <w:rsid w:val="00EF3AC5"/>
    <w:rsid w:val="00EF4800"/>
    <w:rsid w:val="00EF521B"/>
    <w:rsid w:val="00EF7043"/>
    <w:rsid w:val="00EF7CC8"/>
    <w:rsid w:val="00F0431E"/>
    <w:rsid w:val="00F05AD3"/>
    <w:rsid w:val="00F07850"/>
    <w:rsid w:val="00F11673"/>
    <w:rsid w:val="00F119A7"/>
    <w:rsid w:val="00F12BB0"/>
    <w:rsid w:val="00F13033"/>
    <w:rsid w:val="00F13221"/>
    <w:rsid w:val="00F135FD"/>
    <w:rsid w:val="00F141EC"/>
    <w:rsid w:val="00F14BF3"/>
    <w:rsid w:val="00F14FB1"/>
    <w:rsid w:val="00F15326"/>
    <w:rsid w:val="00F165BA"/>
    <w:rsid w:val="00F16E01"/>
    <w:rsid w:val="00F17F6A"/>
    <w:rsid w:val="00F255CE"/>
    <w:rsid w:val="00F26D57"/>
    <w:rsid w:val="00F271D6"/>
    <w:rsid w:val="00F276A2"/>
    <w:rsid w:val="00F27EE4"/>
    <w:rsid w:val="00F30BB2"/>
    <w:rsid w:val="00F33261"/>
    <w:rsid w:val="00F3403D"/>
    <w:rsid w:val="00F3475D"/>
    <w:rsid w:val="00F3761F"/>
    <w:rsid w:val="00F447C7"/>
    <w:rsid w:val="00F45128"/>
    <w:rsid w:val="00F45469"/>
    <w:rsid w:val="00F45D96"/>
    <w:rsid w:val="00F461C9"/>
    <w:rsid w:val="00F50032"/>
    <w:rsid w:val="00F5151C"/>
    <w:rsid w:val="00F51D89"/>
    <w:rsid w:val="00F5210F"/>
    <w:rsid w:val="00F5508C"/>
    <w:rsid w:val="00F5678A"/>
    <w:rsid w:val="00F57248"/>
    <w:rsid w:val="00F57C1B"/>
    <w:rsid w:val="00F61CA4"/>
    <w:rsid w:val="00F61CEA"/>
    <w:rsid w:val="00F6217C"/>
    <w:rsid w:val="00F63BBE"/>
    <w:rsid w:val="00F64898"/>
    <w:rsid w:val="00F65BEE"/>
    <w:rsid w:val="00F65DD3"/>
    <w:rsid w:val="00F664EF"/>
    <w:rsid w:val="00F66A9F"/>
    <w:rsid w:val="00F66B16"/>
    <w:rsid w:val="00F670C9"/>
    <w:rsid w:val="00F67CAD"/>
    <w:rsid w:val="00F73173"/>
    <w:rsid w:val="00F74415"/>
    <w:rsid w:val="00F75527"/>
    <w:rsid w:val="00F75BA8"/>
    <w:rsid w:val="00F80A31"/>
    <w:rsid w:val="00F80AC7"/>
    <w:rsid w:val="00F82AEE"/>
    <w:rsid w:val="00F83645"/>
    <w:rsid w:val="00F84F78"/>
    <w:rsid w:val="00F85C45"/>
    <w:rsid w:val="00F85FE0"/>
    <w:rsid w:val="00F864FF"/>
    <w:rsid w:val="00F9086A"/>
    <w:rsid w:val="00F90ED3"/>
    <w:rsid w:val="00F914BC"/>
    <w:rsid w:val="00F93071"/>
    <w:rsid w:val="00F93390"/>
    <w:rsid w:val="00F961D4"/>
    <w:rsid w:val="00F9714A"/>
    <w:rsid w:val="00F9715E"/>
    <w:rsid w:val="00F974A1"/>
    <w:rsid w:val="00F97FA7"/>
    <w:rsid w:val="00FA0B78"/>
    <w:rsid w:val="00FA143E"/>
    <w:rsid w:val="00FA1C7B"/>
    <w:rsid w:val="00FA518F"/>
    <w:rsid w:val="00FA5785"/>
    <w:rsid w:val="00FA57AC"/>
    <w:rsid w:val="00FA66D0"/>
    <w:rsid w:val="00FB1CBD"/>
    <w:rsid w:val="00FB2B3D"/>
    <w:rsid w:val="00FB370A"/>
    <w:rsid w:val="00FB4DB3"/>
    <w:rsid w:val="00FB5236"/>
    <w:rsid w:val="00FB5C00"/>
    <w:rsid w:val="00FB762A"/>
    <w:rsid w:val="00FB7FA5"/>
    <w:rsid w:val="00FC0EBB"/>
    <w:rsid w:val="00FC1D76"/>
    <w:rsid w:val="00FC1F17"/>
    <w:rsid w:val="00FC20F1"/>
    <w:rsid w:val="00FC2EA4"/>
    <w:rsid w:val="00FC3883"/>
    <w:rsid w:val="00FC5A83"/>
    <w:rsid w:val="00FD208C"/>
    <w:rsid w:val="00FD5697"/>
    <w:rsid w:val="00FD6632"/>
    <w:rsid w:val="00FD7DBE"/>
    <w:rsid w:val="00FE12BE"/>
    <w:rsid w:val="00FE5261"/>
    <w:rsid w:val="00FE5785"/>
    <w:rsid w:val="00FE624E"/>
    <w:rsid w:val="00FE6329"/>
    <w:rsid w:val="00FE66B9"/>
    <w:rsid w:val="00FE6D13"/>
    <w:rsid w:val="00FE7F52"/>
    <w:rsid w:val="00FF0B0E"/>
    <w:rsid w:val="00FF1FB5"/>
    <w:rsid w:val="00FF26C2"/>
    <w:rsid w:val="00FF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C8FA98"/>
  <w15:docId w15:val="{B78FBA4C-1400-4D90-ACF7-4AB932017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D72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97D72"/>
    <w:rPr>
      <w:color w:val="0563C1"/>
      <w:u w:val="single"/>
    </w:rPr>
  </w:style>
  <w:style w:type="character" w:customStyle="1" w:styleId="1">
    <w:name w:val="확인되지 않은 멘션1"/>
    <w:uiPriority w:val="99"/>
    <w:semiHidden/>
    <w:unhideWhenUsed/>
    <w:rsid w:val="005D50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C97D72"/>
    <w:pPr>
      <w:spacing w:after="0"/>
      <w:jc w:val="center"/>
    </w:pPr>
    <w:rPr>
      <w:rFonts w:ascii="Times New Roman" w:hAnsi="Times New Roman"/>
      <w:noProof/>
      <w:kern w:val="0"/>
      <w:sz w:val="24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7E0FD0"/>
    <w:rPr>
      <w:rFonts w:ascii="Times New Roman" w:hAnsi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C97D72"/>
    <w:pPr>
      <w:spacing w:line="240" w:lineRule="auto"/>
      <w:jc w:val="left"/>
    </w:pPr>
    <w:rPr>
      <w:rFonts w:ascii="Times New Roman" w:hAnsi="Times New Roman"/>
      <w:noProof/>
      <w:kern w:val="0"/>
      <w:sz w:val="24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7E0FD0"/>
    <w:rPr>
      <w:rFonts w:ascii="Times New Roman" w:hAnsi="Times New Roman"/>
      <w:noProof/>
      <w:sz w:val="24"/>
      <w:lang w:val="x-none" w:eastAsia="x-none"/>
    </w:rPr>
  </w:style>
  <w:style w:type="paragraph" w:styleId="a4">
    <w:name w:val="header"/>
    <w:basedOn w:val="a"/>
    <w:link w:val="Char"/>
    <w:uiPriority w:val="99"/>
    <w:unhideWhenUsed/>
    <w:rsid w:val="00C97D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3E9F"/>
    <w:rPr>
      <w:kern w:val="2"/>
      <w:szCs w:val="22"/>
      <w:lang w:eastAsia="ko-KR"/>
    </w:rPr>
  </w:style>
  <w:style w:type="paragraph" w:styleId="a5">
    <w:name w:val="footer"/>
    <w:basedOn w:val="a"/>
    <w:link w:val="Char0"/>
    <w:uiPriority w:val="99"/>
    <w:unhideWhenUsed/>
    <w:rsid w:val="00C97D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3E9F"/>
    <w:rPr>
      <w:kern w:val="2"/>
      <w:szCs w:val="22"/>
      <w:lang w:eastAsia="ko-KR"/>
    </w:rPr>
  </w:style>
  <w:style w:type="character" w:styleId="a6">
    <w:name w:val="FollowedHyperlink"/>
    <w:uiPriority w:val="99"/>
    <w:semiHidden/>
    <w:unhideWhenUsed/>
    <w:rsid w:val="00C97D72"/>
    <w:rPr>
      <w:color w:val="954F72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97D72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1">
    <w:name w:val="풍선 도움말 텍스트 Char"/>
    <w:link w:val="a7"/>
    <w:uiPriority w:val="99"/>
    <w:semiHidden/>
    <w:rsid w:val="00D1752D"/>
    <w:rPr>
      <w:sz w:val="18"/>
      <w:szCs w:val="18"/>
      <w:lang w:val="x-none" w:eastAsia="x-none"/>
    </w:rPr>
  </w:style>
  <w:style w:type="paragraph" w:styleId="a8">
    <w:name w:val="List Paragraph"/>
    <w:basedOn w:val="a"/>
    <w:uiPriority w:val="34"/>
    <w:qFormat/>
    <w:rsid w:val="00C97D72"/>
    <w:pPr>
      <w:ind w:leftChars="400" w:left="800"/>
    </w:pPr>
  </w:style>
  <w:style w:type="table" w:styleId="a9">
    <w:name w:val="Table Grid"/>
    <w:basedOn w:val="a1"/>
    <w:uiPriority w:val="59"/>
    <w:rsid w:val="00D51D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uiPriority w:val="99"/>
    <w:semiHidden/>
    <w:unhideWhenUsed/>
    <w:rsid w:val="00C87204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C97D72"/>
    <w:pPr>
      <w:spacing w:line="240" w:lineRule="auto"/>
    </w:pPr>
    <w:rPr>
      <w:kern w:val="0"/>
      <w:szCs w:val="20"/>
      <w:lang w:val="x-none" w:eastAsia="x-none"/>
    </w:rPr>
  </w:style>
  <w:style w:type="character" w:customStyle="1" w:styleId="Char2">
    <w:name w:val="메모 텍스트 Char"/>
    <w:link w:val="ab"/>
    <w:uiPriority w:val="99"/>
    <w:semiHidden/>
    <w:rsid w:val="00C87204"/>
    <w:rPr>
      <w:lang w:val="x-none" w:eastAsia="x-none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97D72"/>
    <w:rPr>
      <w:b/>
      <w:bCs/>
    </w:rPr>
  </w:style>
  <w:style w:type="character" w:customStyle="1" w:styleId="Char3">
    <w:name w:val="메모 주제 Char"/>
    <w:link w:val="ac"/>
    <w:uiPriority w:val="99"/>
    <w:semiHidden/>
    <w:rsid w:val="00C87204"/>
    <w:rPr>
      <w:b/>
      <w:bCs/>
      <w:lang w:val="x-none" w:eastAsia="x-none"/>
    </w:rPr>
  </w:style>
  <w:style w:type="paragraph" w:styleId="ad">
    <w:name w:val="Revision"/>
    <w:hidden/>
    <w:uiPriority w:val="99"/>
    <w:semiHidden/>
    <w:rsid w:val="00C97D72"/>
    <w:rPr>
      <w:kern w:val="2"/>
      <w:szCs w:val="22"/>
      <w:lang w:eastAsia="ko-KR"/>
    </w:rPr>
  </w:style>
  <w:style w:type="character" w:styleId="ae">
    <w:name w:val="line number"/>
    <w:basedOn w:val="a0"/>
    <w:uiPriority w:val="99"/>
    <w:semiHidden/>
    <w:unhideWhenUsed/>
    <w:rsid w:val="005A04BD"/>
  </w:style>
  <w:style w:type="character" w:customStyle="1" w:styleId="2">
    <w:name w:val="확인되지 않은 멘션2"/>
    <w:basedOn w:val="a0"/>
    <w:uiPriority w:val="99"/>
    <w:semiHidden/>
    <w:unhideWhenUsed/>
    <w:rsid w:val="00C30E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30518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1470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93121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88662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0329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646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E2AF91-0356-4470-BD91-0E510A42D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Links>
    <vt:vector size="6" baseType="variant">
      <vt:variant>
        <vt:i4>5242996</vt:i4>
      </vt:variant>
      <vt:variant>
        <vt:i4>0</vt:i4>
      </vt:variant>
      <vt:variant>
        <vt:i4>0</vt:i4>
      </vt:variant>
      <vt:variant>
        <vt:i4>5</vt:i4>
      </vt:variant>
      <vt:variant>
        <vt:lpwstr>mailto:kjeon@skk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EONGMAN JEON</dc:creator>
  <cp:lastModifiedBy>KYEONGMAN JEON</cp:lastModifiedBy>
  <cp:revision>5</cp:revision>
  <cp:lastPrinted>2020-12-02T06:22:00Z</cp:lastPrinted>
  <dcterms:created xsi:type="dcterms:W3CDTF">2021-02-06T00:48:00Z</dcterms:created>
  <dcterms:modified xsi:type="dcterms:W3CDTF">2021-02-11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Biomarker in critically ill patients\TRAIL\TRAIL in sepsis_Manuscript_EndNote_08.15.docx</vt:lpwstr>
  </property>
  <property fmtid="{D5CDD505-2E9C-101B-9397-08002B2CF9AE}" pid="4" name="UniqueFileID">
    <vt:lpwstr>ri0fdcdZHa85</vt:lpwstr>
  </property>
</Properties>
</file>